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02325" w:rsidRPr="00450A93" w:rsidRDefault="00C02325" w:rsidP="00C02325">
      <w:pPr>
        <w:rPr>
          <w:szCs w:val="21"/>
        </w:rPr>
      </w:pPr>
      <w:r w:rsidRPr="00450A93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Table S1. </w:t>
      </w:r>
      <w:r w:rsidRPr="00450A93">
        <w:rPr>
          <w:rFonts w:ascii="Times New Roman" w:eastAsia="宋体" w:hAnsi="Times New Roman" w:cs="Times New Roman"/>
          <w:color w:val="000000"/>
          <w:kern w:val="0"/>
          <w:szCs w:val="21"/>
        </w:rPr>
        <w:t>V</w:t>
      </w:r>
      <w:r w:rsidRPr="00450A93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egetation </w:t>
      </w:r>
      <w:r w:rsidRPr="00450A93">
        <w:rPr>
          <w:rFonts w:ascii="Times New Roman" w:eastAsia="宋体" w:hAnsi="Times New Roman" w:cs="Times New Roman"/>
          <w:color w:val="000000"/>
          <w:kern w:val="0"/>
          <w:szCs w:val="21"/>
        </w:rPr>
        <w:t>characteristics</w:t>
      </w:r>
      <w:r w:rsidRPr="00450A93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and s</w:t>
      </w:r>
      <w:r w:rsidRPr="00450A93">
        <w:rPr>
          <w:rFonts w:ascii="Times New Roman" w:eastAsia="宋体" w:hAnsi="Times New Roman" w:cs="Times New Roman"/>
          <w:color w:val="000000"/>
          <w:kern w:val="0"/>
          <w:szCs w:val="21"/>
        </w:rPr>
        <w:t>oil properties</w:t>
      </w:r>
      <w:r w:rsidRPr="00450A93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 xml:space="preserve"> </w:t>
      </w:r>
      <w:r w:rsidRPr="00450A93">
        <w:rPr>
          <w:rFonts w:ascii="Times New Roman" w:hAnsi="Times New Roman" w:cs="Times New Roman"/>
          <w:szCs w:val="21"/>
        </w:rPr>
        <w:t>at four habitats</w:t>
      </w:r>
      <w:r w:rsidRPr="00450A93">
        <w:rPr>
          <w:rFonts w:ascii="Times New Roman" w:hAnsi="Times New Roman" w:cs="Times New Roman" w:hint="eastAsia"/>
          <w:szCs w:val="21"/>
        </w:rPr>
        <w:t xml:space="preserve"> of </w:t>
      </w:r>
      <w:r w:rsidRPr="00450A93">
        <w:rPr>
          <w:rFonts w:ascii="Times New Roman" w:hAnsi="Times New Roman" w:cs="Times New Roman"/>
          <w:szCs w:val="21"/>
        </w:rPr>
        <w:t xml:space="preserve">sandy grassland (Mean </w:t>
      </w:r>
      <w:r w:rsidRPr="00450A93">
        <w:rPr>
          <w:rFonts w:ascii="Times New Roman" w:eastAsia="宋体" w:hAnsi="Times New Roman" w:cs="Times New Roman"/>
          <w:color w:val="000000"/>
          <w:kern w:val="0"/>
          <w:szCs w:val="21"/>
        </w:rPr>
        <w:t>± SE</w:t>
      </w:r>
      <w:r w:rsidRPr="00450A93">
        <w:rPr>
          <w:rFonts w:ascii="Times New Roman" w:eastAsia="宋体" w:hAnsi="Times New Roman" w:cs="Times New Roman" w:hint="eastAsia"/>
          <w:color w:val="000000"/>
          <w:kern w:val="0"/>
          <w:szCs w:val="21"/>
        </w:rPr>
        <w:t>, n=6</w:t>
      </w:r>
      <w:r w:rsidRPr="00450A93">
        <w:rPr>
          <w:rFonts w:ascii="Times New Roman" w:hAnsi="Times New Roman" w:cs="Times New Roman"/>
          <w:szCs w:val="21"/>
        </w:rPr>
        <w:t>).</w:t>
      </w:r>
      <w:r w:rsidRPr="00450A93">
        <w:rPr>
          <w:rFonts w:ascii="Times New Roman" w:eastAsia="宋体" w:hAnsi="Times New Roman" w:cs="Times New Roman" w:hint="eastAsia"/>
          <w:iCs/>
          <w:color w:val="000000"/>
          <w:kern w:val="0"/>
          <w:szCs w:val="21"/>
          <w:lang w:val="en-GB"/>
        </w:rPr>
        <w:t xml:space="preserve"> </w:t>
      </w:r>
      <w:r w:rsidRPr="00450A93">
        <w:rPr>
          <w:rFonts w:ascii="Times New Roman" w:eastAsia="宋体" w:hAnsi="Times New Roman" w:cs="Times New Roman" w:hint="eastAsia"/>
          <w:i/>
          <w:iCs/>
          <w:color w:val="000000"/>
          <w:kern w:val="0"/>
          <w:szCs w:val="21"/>
          <w:lang w:val="en-GB"/>
        </w:rPr>
        <w:t xml:space="preserve"> </w:t>
      </w:r>
    </w:p>
    <w:tbl>
      <w:tblPr>
        <w:tblW w:w="11379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59"/>
        <w:gridCol w:w="1418"/>
        <w:gridCol w:w="1417"/>
        <w:gridCol w:w="1418"/>
        <w:gridCol w:w="1559"/>
        <w:gridCol w:w="1004"/>
        <w:gridCol w:w="1004"/>
      </w:tblGrid>
      <w:tr w:rsidR="00C02325" w:rsidRPr="009036A1" w:rsidTr="008A52CA">
        <w:trPr>
          <w:trHeight w:val="264"/>
        </w:trPr>
        <w:tc>
          <w:tcPr>
            <w:tcW w:w="3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FD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</w:t>
            </w:r>
          </w:p>
        </w:tc>
        <w:tc>
          <w:tcPr>
            <w:tcW w:w="1004" w:type="dxa"/>
            <w:tcBorders>
              <w:top w:val="single" w:sz="4" w:space="0" w:color="auto"/>
              <w:bottom w:val="single" w:sz="4" w:space="0" w:color="auto"/>
            </w:tcBorders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i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C02325" w:rsidRPr="009036A1" w:rsidTr="008A52CA">
        <w:trPr>
          <w:trHeight w:val="312"/>
        </w:trPr>
        <w:tc>
          <w:tcPr>
            <w:tcW w:w="11379" w:type="dxa"/>
            <w:gridSpan w:val="7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783809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Vegetation characteristics</w:t>
            </w:r>
          </w:p>
        </w:tc>
      </w:tr>
      <w:tr w:rsidR="00C02325" w:rsidRPr="009036A1" w:rsidTr="008A52CA">
        <w:trPr>
          <w:trHeight w:val="312"/>
        </w:trPr>
        <w:tc>
          <w:tcPr>
            <w:tcW w:w="3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ver (%)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78±0.39</w:t>
            </w: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a</w:t>
            </w:r>
          </w:p>
        </w:tc>
        <w:tc>
          <w:tcPr>
            <w:tcW w:w="141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37±1.5</w:t>
            </w:r>
            <w:r w:rsidRPr="009036A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0</w:t>
            </w:r>
            <w:r w:rsidRPr="009036A1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.53±2.96</w:t>
            </w: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 xml:space="preserve"> </w:t>
            </w:r>
            <w:r w:rsidRPr="009036A1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</w:t>
            </w:r>
            <w:r w:rsidRPr="009036A1">
              <w:rPr>
                <w:rFonts w:ascii="Times New Roman" w:hAnsi="Times New Roman" w:cs="Times New Roman" w:hint="eastAsia"/>
                <w:color w:val="000000"/>
                <w:sz w:val="20"/>
                <w:szCs w:val="20"/>
              </w:rPr>
              <w:t>.00</w:t>
            </w: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±2.15</w:t>
            </w:r>
            <w:r w:rsidRPr="009036A1">
              <w:rPr>
                <w:rFonts w:ascii="Times New Roman" w:hAnsi="Times New Roman" w:cs="Times New Roman" w:hint="eastAsia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  <w:t>240.45</w:t>
            </w:r>
          </w:p>
        </w:tc>
        <w:tc>
          <w:tcPr>
            <w:tcW w:w="1004" w:type="dxa"/>
            <w:tcBorders>
              <w:top w:val="single" w:sz="4" w:space="0" w:color="auto"/>
              <w:bottom w:val="nil"/>
            </w:tcBorders>
            <w:vAlign w:val="center"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02325" w:rsidRPr="009036A1" w:rsidTr="008A52CA">
        <w:trPr>
          <w:trHeight w:val="312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pecies richness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83±0.17</w:t>
            </w: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53±0.59</w:t>
            </w: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23±0.44</w:t>
            </w: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47±0.60</w:t>
            </w: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.33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02325" w:rsidRPr="009036A1" w:rsidTr="008A52CA">
        <w:trPr>
          <w:trHeight w:val="312"/>
        </w:trPr>
        <w:tc>
          <w:tcPr>
            <w:tcW w:w="3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iomass( g m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2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20±0.39</w:t>
            </w: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8.10±7.27</w:t>
            </w: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1.41±8.20</w:t>
            </w: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0.38±19.15</w:t>
            </w: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0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93</w:t>
            </w:r>
          </w:p>
        </w:tc>
        <w:tc>
          <w:tcPr>
            <w:tcW w:w="1004" w:type="dxa"/>
            <w:tcBorders>
              <w:top w:val="nil"/>
              <w:bottom w:val="nil"/>
            </w:tcBorders>
            <w:vAlign w:val="center"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02325" w:rsidRPr="009036A1" w:rsidTr="008A52CA">
        <w:trPr>
          <w:trHeight w:val="312"/>
        </w:trPr>
        <w:tc>
          <w:tcPr>
            <w:tcW w:w="11379" w:type="dxa"/>
            <w:gridSpan w:val="7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C02325" w:rsidRPr="009036A1" w:rsidRDefault="00C02325" w:rsidP="008A52C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83809">
              <w:rPr>
                <w:rFonts w:ascii="Times New Roman" w:eastAsia="宋体" w:hAnsi="Times New Roman" w:cs="Times New Roman"/>
                <w:b/>
                <w:i/>
                <w:color w:val="000000"/>
                <w:kern w:val="0"/>
                <w:sz w:val="18"/>
                <w:szCs w:val="18"/>
              </w:rPr>
              <w:t>Soil properties</w:t>
            </w:r>
          </w:p>
        </w:tc>
      </w:tr>
      <w:tr w:rsidR="00C02325" w:rsidRPr="009036A1" w:rsidTr="008A52CA">
        <w:trPr>
          <w:trHeight w:val="312"/>
        </w:trPr>
        <w:tc>
          <w:tcPr>
            <w:tcW w:w="3559" w:type="dxa"/>
            <w:tcBorders>
              <w:top w:val="nil"/>
            </w:tcBorders>
            <w:shd w:val="clear" w:color="auto" w:fill="auto"/>
            <w:noWrap/>
            <w:vAlign w:val="center"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 (g kg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3±0.01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noWrap/>
            <w:vAlign w:val="center"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0±0.08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center"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94±0.19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auto"/>
            <w:noWrap/>
            <w:vAlign w:val="center"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17±0.29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04" w:type="dxa"/>
            <w:tcBorders>
              <w:top w:val="nil"/>
            </w:tcBorders>
            <w:shd w:val="clear" w:color="auto" w:fill="auto"/>
            <w:noWrap/>
            <w:vAlign w:val="center"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60.50 </w:t>
            </w:r>
          </w:p>
        </w:tc>
        <w:tc>
          <w:tcPr>
            <w:tcW w:w="1004" w:type="dxa"/>
            <w:tcBorders>
              <w:top w:val="nil"/>
            </w:tcBorders>
            <w:vAlign w:val="center"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02325" w:rsidRPr="009036A1" w:rsidTr="008A52CA">
        <w:trPr>
          <w:trHeight w:val="312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 (g kg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1±0.01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15±0.01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47±0.02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1±0.03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122.00 </w:t>
            </w:r>
          </w:p>
        </w:tc>
        <w:tc>
          <w:tcPr>
            <w:tcW w:w="1004" w:type="dxa"/>
            <w:vAlign w:val="center"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02325" w:rsidRPr="009036A1" w:rsidTr="008A52CA">
        <w:trPr>
          <w:trHeight w:val="264"/>
        </w:trPr>
        <w:tc>
          <w:tcPr>
            <w:tcW w:w="3559" w:type="dxa"/>
            <w:shd w:val="clear" w:color="auto" w:fill="auto"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/N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23±0.43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6±0.30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8±0.21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8±0.12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04" w:type="dxa"/>
            <w:shd w:val="clear" w:color="auto" w:fill="auto"/>
            <w:vAlign w:val="center"/>
            <w:hideMark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49.16 </w:t>
            </w:r>
          </w:p>
        </w:tc>
        <w:tc>
          <w:tcPr>
            <w:tcW w:w="1004" w:type="dxa"/>
            <w:vAlign w:val="center"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02325" w:rsidRPr="009036A1" w:rsidTr="008A52CA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39±0.02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50±0.04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01±0.10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47±0.06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58.02 </w:t>
            </w:r>
          </w:p>
        </w:tc>
        <w:tc>
          <w:tcPr>
            <w:tcW w:w="1004" w:type="dxa"/>
            <w:vAlign w:val="center"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02325" w:rsidRPr="009036A1" w:rsidTr="008A52CA">
        <w:trPr>
          <w:trHeight w:val="312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ulk density (g cm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3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62±0.02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7±0.01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0±0.02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3±0.04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.38 </w:t>
            </w:r>
          </w:p>
        </w:tc>
        <w:tc>
          <w:tcPr>
            <w:tcW w:w="1004" w:type="dxa"/>
            <w:vAlign w:val="center"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02325" w:rsidRPr="009036A1" w:rsidTr="008A52CA">
        <w:trPr>
          <w:trHeight w:val="312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lectricity conductivity (</w:t>
            </w:r>
            <w:proofErr w:type="spellStart"/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μs</w:t>
            </w:r>
            <w:proofErr w:type="spellEnd"/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cm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-1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83±0.49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.23±0.98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.93±1.71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.00±3.41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5.47 </w:t>
            </w:r>
          </w:p>
        </w:tc>
        <w:tc>
          <w:tcPr>
            <w:tcW w:w="1004" w:type="dxa"/>
            <w:vAlign w:val="center"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02325" w:rsidRPr="009036A1" w:rsidTr="008A52CA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arse sand (2-0.25 mm, 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68±2.03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.01±1.55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.65±1.65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.33±4.72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3.82 </w:t>
            </w:r>
          </w:p>
        </w:tc>
        <w:tc>
          <w:tcPr>
            <w:tcW w:w="1004" w:type="dxa"/>
            <w:vAlign w:val="center"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02325" w:rsidRPr="009036A1" w:rsidTr="008A52CA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ne sand (0.25-0.1 mm, 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7.49±2.12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c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.73±1.31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2.22±3.16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5.22±2.35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57 </w:t>
            </w:r>
          </w:p>
        </w:tc>
        <w:tc>
          <w:tcPr>
            <w:tcW w:w="1004" w:type="dxa"/>
            <w:vAlign w:val="center"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</w:tr>
      <w:tr w:rsidR="00C02325" w:rsidRPr="009036A1" w:rsidTr="008A52CA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ery fine sand (0.1-0.05 mm, 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8±0.09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5±0.27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2±1.32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1.36±5.43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26.15 </w:t>
            </w:r>
          </w:p>
        </w:tc>
        <w:tc>
          <w:tcPr>
            <w:tcW w:w="1004" w:type="dxa"/>
            <w:vAlign w:val="center"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02325" w:rsidRPr="009036A1" w:rsidTr="008A52CA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ilt + Clay (&lt;0.05 mm, 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5±0.03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41±0.23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1±0.61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.09±1.77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35.90 </w:t>
            </w:r>
          </w:p>
        </w:tc>
        <w:tc>
          <w:tcPr>
            <w:tcW w:w="1004" w:type="dxa"/>
            <w:vAlign w:val="center"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01</w:t>
            </w:r>
          </w:p>
        </w:tc>
      </w:tr>
      <w:tr w:rsidR="00C02325" w:rsidRPr="009036A1" w:rsidTr="008A52CA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oil water content (%)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6±0.17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60±0.28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6±0.51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1±0.53</w:t>
            </w:r>
            <w:r w:rsidRPr="009036A1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04" w:type="dxa"/>
            <w:shd w:val="clear" w:color="auto" w:fill="auto"/>
            <w:noWrap/>
            <w:vAlign w:val="center"/>
            <w:hideMark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.23 </w:t>
            </w:r>
          </w:p>
        </w:tc>
        <w:tc>
          <w:tcPr>
            <w:tcW w:w="1004" w:type="dxa"/>
            <w:vAlign w:val="center"/>
          </w:tcPr>
          <w:p w:rsidR="00C02325" w:rsidRPr="009036A1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9036A1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 0.01</w:t>
            </w:r>
          </w:p>
        </w:tc>
      </w:tr>
    </w:tbl>
    <w:p w:rsidR="00C02325" w:rsidRDefault="00942F16" w:rsidP="00C02325">
      <w:r w:rsidRPr="009B5B04">
        <w:rPr>
          <w:rFonts w:ascii="Times New Roman" w:hAnsi="Times New Roman" w:cs="Times New Roman" w:hint="eastAsia"/>
          <w:kern w:val="0"/>
          <w:szCs w:val="21"/>
          <w:highlight w:val="lightGray"/>
        </w:rPr>
        <w:t xml:space="preserve">The results are </w:t>
      </w:r>
      <w:r w:rsidR="009B5B04">
        <w:rPr>
          <w:rFonts w:ascii="Times New Roman" w:hAnsi="Times New Roman" w:cs="Times New Roman" w:hint="eastAsia"/>
          <w:kern w:val="0"/>
          <w:szCs w:val="21"/>
          <w:highlight w:val="lightGray"/>
        </w:rPr>
        <w:t xml:space="preserve">based on </w:t>
      </w:r>
      <w:r w:rsidRPr="009B5B04">
        <w:rPr>
          <w:rFonts w:ascii="Times New Roman" w:hAnsi="Times New Roman" w:cs="Times New Roman" w:hint="eastAsia"/>
          <w:kern w:val="0"/>
          <w:szCs w:val="21"/>
          <w:highlight w:val="lightGray"/>
        </w:rPr>
        <w:t>O</w:t>
      </w:r>
      <w:r w:rsidRPr="009B5B04">
        <w:rPr>
          <w:rFonts w:ascii="Times New Roman" w:hAnsi="Times New Roman" w:cs="Times New Roman"/>
          <w:kern w:val="0"/>
          <w:szCs w:val="21"/>
          <w:highlight w:val="lightGray"/>
        </w:rPr>
        <w:t>ne-way ANOVA</w:t>
      </w:r>
      <w:r w:rsidRPr="009B5B04">
        <w:rPr>
          <w:rFonts w:ascii="Times New Roman" w:hAnsi="Times New Roman" w:cs="Times New Roman" w:hint="eastAsia"/>
          <w:kern w:val="0"/>
          <w:szCs w:val="21"/>
          <w:highlight w:val="lightGray"/>
        </w:rPr>
        <w:t>s</w:t>
      </w:r>
      <w:r w:rsidR="009B5B04">
        <w:rPr>
          <w:rFonts w:ascii="Times New Roman" w:hAnsi="Times New Roman" w:cs="Times New Roman" w:hint="eastAsia"/>
          <w:kern w:val="0"/>
          <w:szCs w:val="21"/>
          <w:highlight w:val="lightGray"/>
        </w:rPr>
        <w:t xml:space="preserve"> from</w:t>
      </w:r>
      <w:r w:rsidRPr="009B5B04">
        <w:rPr>
          <w:rFonts w:ascii="Times New Roman" w:hAnsi="Times New Roman" w:cs="Times New Roman" w:hint="eastAsia"/>
          <w:kern w:val="0"/>
          <w:szCs w:val="21"/>
          <w:highlight w:val="lightGray"/>
        </w:rPr>
        <w:t xml:space="preserve"> habitat changes</w:t>
      </w:r>
      <w:r w:rsidRPr="009B5B04">
        <w:rPr>
          <w:rFonts w:ascii="Times New Roman" w:hAnsi="Times New Roman" w:cs="Times New Roman"/>
          <w:kern w:val="0"/>
          <w:szCs w:val="21"/>
          <w:highlight w:val="lightGray"/>
        </w:rPr>
        <w:t xml:space="preserve"> </w:t>
      </w:r>
      <w:r w:rsidRPr="009B5B04">
        <w:rPr>
          <w:rFonts w:ascii="Times New Roman" w:hAnsi="Times New Roman" w:cs="Times New Roman" w:hint="eastAsia"/>
          <w:kern w:val="0"/>
          <w:szCs w:val="21"/>
          <w:highlight w:val="lightGray"/>
        </w:rPr>
        <w:t>effects.</w:t>
      </w:r>
    </w:p>
    <w:p w:rsidR="00942F16" w:rsidRPr="00942F16" w:rsidRDefault="00942F16" w:rsidP="00C02325">
      <w:pPr>
        <w:sectPr w:rsidR="00942F16" w:rsidRPr="00942F16" w:rsidSect="008F5C70">
          <w:pgSz w:w="16838" w:h="11906" w:orient="landscape"/>
          <w:pgMar w:top="1797" w:right="1440" w:bottom="1797" w:left="1440" w:header="851" w:footer="992" w:gutter="0"/>
          <w:lnNumType w:countBy="1"/>
          <w:cols w:space="425"/>
          <w:docGrid w:type="linesAndChars" w:linePitch="312"/>
        </w:sectPr>
      </w:pPr>
    </w:p>
    <w:p w:rsidR="00C02325" w:rsidRPr="00450A93" w:rsidRDefault="00C02325" w:rsidP="00C02325">
      <w:pPr>
        <w:autoSpaceDE w:val="0"/>
        <w:autoSpaceDN w:val="0"/>
        <w:adjustRightInd w:val="0"/>
        <w:rPr>
          <w:rFonts w:ascii="Times New Roman" w:eastAsia="宋体" w:hAnsi="Times New Roman" w:cs="Times New Roman"/>
          <w:b/>
          <w:color w:val="000000"/>
          <w:kern w:val="0"/>
          <w:szCs w:val="21"/>
        </w:rPr>
      </w:pPr>
      <w:r w:rsidRPr="00450A93">
        <w:rPr>
          <w:rFonts w:ascii="Times New Roman" w:eastAsia="宋体" w:hAnsi="Times New Roman" w:cs="Times New Roman" w:hint="eastAsia"/>
          <w:color w:val="000000"/>
          <w:kern w:val="0"/>
          <w:szCs w:val="21"/>
        </w:rPr>
        <w:lastRenderedPageBreak/>
        <w:t>Table S2.</w:t>
      </w:r>
      <w:r w:rsidRPr="00450A93">
        <w:rPr>
          <w:rFonts w:ascii="Times New Roman" w:eastAsia="宋体" w:hAnsi="Times New Roman" w:cs="Times New Roman" w:hint="eastAsia"/>
          <w:b/>
          <w:color w:val="000000"/>
          <w:kern w:val="0"/>
          <w:szCs w:val="21"/>
        </w:rPr>
        <w:t xml:space="preserve"> </w:t>
      </w:r>
      <w:proofErr w:type="gramStart"/>
      <w:r w:rsidRPr="00450A93">
        <w:rPr>
          <w:rFonts w:ascii="Times New Roman" w:eastAsia="AdvTT3713a231" w:hAnsi="Times New Roman" w:cs="Times New Roman"/>
          <w:color w:val="131413"/>
          <w:kern w:val="0"/>
          <w:szCs w:val="21"/>
        </w:rPr>
        <w:t xml:space="preserve">Intra-set correlations of the </w:t>
      </w:r>
      <w:r w:rsidRPr="00450A93">
        <w:rPr>
          <w:rFonts w:ascii="Times New Roman" w:eastAsia="AdvTT3713a231" w:hAnsi="Times New Roman" w:cs="Times New Roman" w:hint="eastAsia"/>
          <w:color w:val="131413"/>
          <w:kern w:val="0"/>
          <w:szCs w:val="21"/>
        </w:rPr>
        <w:t>soil properties</w:t>
      </w:r>
      <w:r w:rsidRPr="00450A93">
        <w:rPr>
          <w:rFonts w:ascii="Times New Roman" w:eastAsia="AdvTT3713a231" w:hAnsi="Times New Roman" w:cs="Times New Roman"/>
          <w:color w:val="131413"/>
          <w:kern w:val="0"/>
          <w:szCs w:val="21"/>
        </w:rPr>
        <w:t xml:space="preserve">, eigenvalue and cumulative percentage variance for the first </w:t>
      </w:r>
      <w:r w:rsidRPr="00450A93">
        <w:rPr>
          <w:rFonts w:ascii="Times New Roman" w:eastAsia="AdvTT3713a231" w:hAnsi="Times New Roman" w:cs="Times New Roman" w:hint="eastAsia"/>
          <w:color w:val="131413"/>
          <w:kern w:val="0"/>
          <w:szCs w:val="21"/>
        </w:rPr>
        <w:t>two</w:t>
      </w:r>
      <w:r w:rsidRPr="00450A93">
        <w:rPr>
          <w:rFonts w:ascii="Times New Roman" w:eastAsia="AdvTT3713a231" w:hAnsi="Times New Roman" w:cs="Times New Roman"/>
          <w:color w:val="131413"/>
          <w:kern w:val="0"/>
          <w:szCs w:val="21"/>
        </w:rPr>
        <w:t xml:space="preserve"> axes of </w:t>
      </w:r>
      <w:r w:rsidRPr="00450A93">
        <w:rPr>
          <w:rFonts w:ascii="Times New Roman" w:hAnsi="Times New Roman" w:cs="Times New Roman"/>
          <w:szCs w:val="21"/>
        </w:rPr>
        <w:t>principal component analysis (PCA)</w:t>
      </w:r>
      <w:r w:rsidRPr="00450A93">
        <w:rPr>
          <w:rFonts w:ascii="Times New Roman" w:hAnsi="Times New Roman" w:cs="Times New Roman" w:hint="eastAsia"/>
          <w:szCs w:val="21"/>
        </w:rPr>
        <w:t>.</w:t>
      </w:r>
      <w:proofErr w:type="gramEnd"/>
    </w:p>
    <w:tbl>
      <w:tblPr>
        <w:tblW w:w="5531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559"/>
        <w:gridCol w:w="988"/>
        <w:gridCol w:w="984"/>
      </w:tblGrid>
      <w:tr w:rsidR="00C02325" w:rsidRPr="00EC6B1A" w:rsidTr="008A52CA">
        <w:trPr>
          <w:trHeight w:val="264"/>
        </w:trPr>
        <w:tc>
          <w:tcPr>
            <w:tcW w:w="3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325" w:rsidRPr="00EC6B1A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325" w:rsidRPr="00EC6B1A" w:rsidRDefault="00C02325" w:rsidP="008A52CA">
            <w:pPr>
              <w:widowControl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EC6B1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PCA1</w:t>
            </w:r>
          </w:p>
        </w:tc>
        <w:tc>
          <w:tcPr>
            <w:tcW w:w="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02325" w:rsidRPr="00EC6B1A" w:rsidRDefault="00C02325" w:rsidP="008A52CA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EC6B1A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PCA2</w:t>
            </w:r>
          </w:p>
        </w:tc>
      </w:tr>
      <w:tr w:rsidR="00C02325" w:rsidRPr="00EC6B1A" w:rsidTr="008A52CA">
        <w:trPr>
          <w:trHeight w:val="312"/>
        </w:trPr>
        <w:tc>
          <w:tcPr>
            <w:tcW w:w="3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325" w:rsidRPr="00EC6B1A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C 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:rsidR="00C02325" w:rsidRPr="00EC6B1A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6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8</w:t>
            </w:r>
            <w:r w:rsidRPr="00EC6B1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4" w:type="dxa"/>
            <w:tcBorders>
              <w:top w:val="single" w:sz="4" w:space="0" w:color="auto"/>
            </w:tcBorders>
            <w:vAlign w:val="center"/>
          </w:tcPr>
          <w:p w:rsidR="00C02325" w:rsidRPr="00EC6B1A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6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</w:tr>
      <w:tr w:rsidR="00C02325" w:rsidRPr="00EC6B1A" w:rsidTr="008A52CA">
        <w:trPr>
          <w:trHeight w:val="312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02325" w:rsidRPr="00EC6B1A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N </w:t>
            </w:r>
          </w:p>
        </w:tc>
        <w:tc>
          <w:tcPr>
            <w:tcW w:w="988" w:type="dxa"/>
            <w:vAlign w:val="center"/>
          </w:tcPr>
          <w:p w:rsidR="00C02325" w:rsidRPr="00EC6B1A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6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</w:t>
            </w:r>
            <w:r w:rsidRPr="00EC6B1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4" w:type="dxa"/>
            <w:vAlign w:val="center"/>
          </w:tcPr>
          <w:p w:rsidR="00C02325" w:rsidRPr="00EC6B1A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6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</w:tr>
      <w:tr w:rsidR="00C02325" w:rsidRPr="00EC6B1A" w:rsidTr="008A52CA">
        <w:trPr>
          <w:trHeight w:val="264"/>
        </w:trPr>
        <w:tc>
          <w:tcPr>
            <w:tcW w:w="3559" w:type="dxa"/>
            <w:shd w:val="clear" w:color="auto" w:fill="auto"/>
            <w:vAlign w:val="center"/>
            <w:hideMark/>
          </w:tcPr>
          <w:p w:rsidR="00C02325" w:rsidRPr="00EC6B1A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B1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/N</w:t>
            </w:r>
          </w:p>
        </w:tc>
        <w:tc>
          <w:tcPr>
            <w:tcW w:w="988" w:type="dxa"/>
            <w:vAlign w:val="center"/>
          </w:tcPr>
          <w:p w:rsidR="00C02325" w:rsidRPr="00EC6B1A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6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4</w:t>
            </w:r>
            <w:r w:rsidRPr="00EC6B1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4" w:type="dxa"/>
            <w:vAlign w:val="center"/>
          </w:tcPr>
          <w:p w:rsidR="00C02325" w:rsidRPr="00EC6B1A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6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6</w:t>
            </w:r>
            <w:r w:rsidRPr="00EC6B1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</w:tr>
      <w:tr w:rsidR="00C02325" w:rsidRPr="00EC6B1A" w:rsidTr="008A52CA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02325" w:rsidRPr="00EC6B1A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B1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H</w:t>
            </w:r>
          </w:p>
        </w:tc>
        <w:tc>
          <w:tcPr>
            <w:tcW w:w="988" w:type="dxa"/>
            <w:vAlign w:val="center"/>
          </w:tcPr>
          <w:p w:rsidR="00C02325" w:rsidRPr="00EC6B1A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6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</w:t>
            </w:r>
            <w:r w:rsidRPr="00EC6B1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4" w:type="dxa"/>
            <w:vAlign w:val="center"/>
          </w:tcPr>
          <w:p w:rsidR="00C02325" w:rsidRPr="00EC6B1A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6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C02325" w:rsidRPr="00EC6B1A" w:rsidTr="008A52CA">
        <w:trPr>
          <w:trHeight w:val="312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02325" w:rsidRPr="00EC6B1A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B1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Bulk density </w:t>
            </w:r>
          </w:p>
        </w:tc>
        <w:tc>
          <w:tcPr>
            <w:tcW w:w="988" w:type="dxa"/>
            <w:vAlign w:val="center"/>
          </w:tcPr>
          <w:p w:rsidR="00C02325" w:rsidRPr="00EC6B1A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6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.90</w:t>
            </w:r>
            <w:r w:rsidRPr="00EC6B1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*</w:t>
            </w:r>
          </w:p>
        </w:tc>
        <w:tc>
          <w:tcPr>
            <w:tcW w:w="984" w:type="dxa"/>
            <w:vAlign w:val="center"/>
          </w:tcPr>
          <w:p w:rsidR="00C02325" w:rsidRPr="00EC6B1A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6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1</w:t>
            </w:r>
          </w:p>
        </w:tc>
      </w:tr>
      <w:tr w:rsidR="00C02325" w:rsidRPr="00EC6B1A" w:rsidTr="008A52CA">
        <w:trPr>
          <w:trHeight w:val="312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02325" w:rsidRPr="00EC6B1A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B1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Electricity conductivity </w:t>
            </w:r>
          </w:p>
        </w:tc>
        <w:tc>
          <w:tcPr>
            <w:tcW w:w="988" w:type="dxa"/>
            <w:vAlign w:val="center"/>
          </w:tcPr>
          <w:p w:rsidR="00C02325" w:rsidRPr="00EC6B1A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6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</w:t>
            </w:r>
            <w:r w:rsidRPr="00EC6B1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84" w:type="dxa"/>
            <w:vAlign w:val="center"/>
          </w:tcPr>
          <w:p w:rsidR="00C02325" w:rsidRPr="00EC6B1A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6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</w:t>
            </w:r>
          </w:p>
        </w:tc>
      </w:tr>
      <w:tr w:rsidR="00C02325" w:rsidRPr="00EC6B1A" w:rsidTr="008A52CA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02325" w:rsidRPr="00EC6B1A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B1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arse sand (2-0.25 mm)</w:t>
            </w:r>
          </w:p>
        </w:tc>
        <w:tc>
          <w:tcPr>
            <w:tcW w:w="988" w:type="dxa"/>
            <w:vAlign w:val="center"/>
          </w:tcPr>
          <w:p w:rsidR="00C02325" w:rsidRPr="00EC6B1A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6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90</w:t>
            </w:r>
            <w:r w:rsidRPr="00EC6B1A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84" w:type="dxa"/>
            <w:vAlign w:val="center"/>
          </w:tcPr>
          <w:p w:rsidR="00C02325" w:rsidRPr="00EC6B1A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6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10</w:t>
            </w:r>
          </w:p>
        </w:tc>
      </w:tr>
      <w:tr w:rsidR="00C02325" w:rsidRPr="00EC6B1A" w:rsidTr="008A52CA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02325" w:rsidRPr="00EC6B1A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ine sand (0.25-0.1 mm</w:t>
            </w:r>
            <w:r w:rsidRPr="00EC6B1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88" w:type="dxa"/>
            <w:vAlign w:val="center"/>
          </w:tcPr>
          <w:p w:rsidR="00C02325" w:rsidRPr="00EC6B1A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6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3</w:t>
            </w:r>
            <w:r w:rsidRPr="00EC6B1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84" w:type="dxa"/>
            <w:vAlign w:val="center"/>
          </w:tcPr>
          <w:p w:rsidR="00C02325" w:rsidRPr="00EC6B1A" w:rsidRDefault="00C02325" w:rsidP="008A52C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EC6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6</w:t>
            </w:r>
            <w:r w:rsidRPr="00EC6B1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**</w:t>
            </w:r>
          </w:p>
        </w:tc>
      </w:tr>
      <w:tr w:rsidR="00C02325" w:rsidRPr="00EC6B1A" w:rsidTr="008A52CA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02325" w:rsidRPr="00EC6B1A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B1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Very fine sand (0.1-0.05 mm)</w:t>
            </w:r>
          </w:p>
        </w:tc>
        <w:tc>
          <w:tcPr>
            <w:tcW w:w="988" w:type="dxa"/>
            <w:vAlign w:val="center"/>
          </w:tcPr>
          <w:p w:rsidR="00C02325" w:rsidRPr="00EC6B1A" w:rsidRDefault="00C02325" w:rsidP="008A52C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6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***</w:t>
            </w:r>
          </w:p>
        </w:tc>
        <w:tc>
          <w:tcPr>
            <w:tcW w:w="984" w:type="dxa"/>
            <w:vAlign w:val="center"/>
          </w:tcPr>
          <w:p w:rsidR="00C02325" w:rsidRPr="00EC6B1A" w:rsidRDefault="00C02325" w:rsidP="008A52C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6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44*</w:t>
            </w:r>
          </w:p>
        </w:tc>
      </w:tr>
      <w:tr w:rsidR="00C02325" w:rsidRPr="00EC6B1A" w:rsidTr="008A52CA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02325" w:rsidRPr="00EC6B1A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B1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ilt + Clay (&lt;0.05 mm)</w:t>
            </w:r>
          </w:p>
        </w:tc>
        <w:tc>
          <w:tcPr>
            <w:tcW w:w="988" w:type="dxa"/>
            <w:vAlign w:val="center"/>
          </w:tcPr>
          <w:p w:rsidR="00C02325" w:rsidRPr="00EC6B1A" w:rsidRDefault="00C02325" w:rsidP="008A52C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6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***</w:t>
            </w:r>
          </w:p>
        </w:tc>
        <w:tc>
          <w:tcPr>
            <w:tcW w:w="984" w:type="dxa"/>
            <w:vAlign w:val="center"/>
          </w:tcPr>
          <w:p w:rsidR="00C02325" w:rsidRPr="00EC6B1A" w:rsidRDefault="00C02325" w:rsidP="008A52C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6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C02325" w:rsidRPr="00EC6B1A" w:rsidTr="008A52CA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02325" w:rsidRPr="00EC6B1A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B1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Soil water content </w:t>
            </w:r>
          </w:p>
        </w:tc>
        <w:tc>
          <w:tcPr>
            <w:tcW w:w="988" w:type="dxa"/>
            <w:vAlign w:val="center"/>
          </w:tcPr>
          <w:p w:rsidR="00C02325" w:rsidRPr="00EC6B1A" w:rsidRDefault="00C02325" w:rsidP="008A52C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6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5***</w:t>
            </w:r>
          </w:p>
        </w:tc>
        <w:tc>
          <w:tcPr>
            <w:tcW w:w="984" w:type="dxa"/>
            <w:vAlign w:val="center"/>
          </w:tcPr>
          <w:p w:rsidR="00C02325" w:rsidRPr="00EC6B1A" w:rsidRDefault="00C02325" w:rsidP="008A52C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6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0.27</w:t>
            </w:r>
          </w:p>
        </w:tc>
      </w:tr>
      <w:tr w:rsidR="00C02325" w:rsidRPr="00EC6B1A" w:rsidTr="008A52CA">
        <w:trPr>
          <w:trHeight w:val="264"/>
        </w:trPr>
        <w:tc>
          <w:tcPr>
            <w:tcW w:w="3559" w:type="dxa"/>
            <w:shd w:val="clear" w:color="auto" w:fill="auto"/>
            <w:noWrap/>
            <w:vAlign w:val="center"/>
            <w:hideMark/>
          </w:tcPr>
          <w:p w:rsidR="00C02325" w:rsidRPr="00EC6B1A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B1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Eigenvalues</w:t>
            </w:r>
          </w:p>
        </w:tc>
        <w:tc>
          <w:tcPr>
            <w:tcW w:w="988" w:type="dxa"/>
            <w:vAlign w:val="center"/>
          </w:tcPr>
          <w:p w:rsidR="00C02325" w:rsidRPr="00EC6B1A" w:rsidRDefault="00C02325" w:rsidP="008A52C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6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984" w:type="dxa"/>
            <w:vAlign w:val="center"/>
          </w:tcPr>
          <w:p w:rsidR="00C02325" w:rsidRPr="00EC6B1A" w:rsidRDefault="00C02325" w:rsidP="008A52C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6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8</w:t>
            </w:r>
          </w:p>
        </w:tc>
      </w:tr>
      <w:tr w:rsidR="00C02325" w:rsidRPr="00EC6B1A" w:rsidTr="008A52CA">
        <w:trPr>
          <w:trHeight w:val="264"/>
        </w:trPr>
        <w:tc>
          <w:tcPr>
            <w:tcW w:w="3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02325" w:rsidRPr="00EC6B1A" w:rsidRDefault="00C02325" w:rsidP="008A52CA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EC6B1A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umulative percentage variance (%)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:rsidR="00C02325" w:rsidRPr="00EC6B1A" w:rsidRDefault="00C02325" w:rsidP="008A52C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6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86.80</w:t>
            </w:r>
          </w:p>
        </w:tc>
        <w:tc>
          <w:tcPr>
            <w:tcW w:w="984" w:type="dxa"/>
            <w:tcBorders>
              <w:bottom w:val="single" w:sz="4" w:space="0" w:color="auto"/>
            </w:tcBorders>
            <w:vAlign w:val="center"/>
          </w:tcPr>
          <w:p w:rsidR="00C02325" w:rsidRPr="00EC6B1A" w:rsidRDefault="00C02325" w:rsidP="008A52C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C6B1A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5.00</w:t>
            </w:r>
          </w:p>
        </w:tc>
      </w:tr>
    </w:tbl>
    <w:p w:rsidR="001D4812" w:rsidRDefault="001D4812" w:rsidP="00C02325"/>
    <w:p w:rsidR="00093DD3" w:rsidRDefault="00093DD3" w:rsidP="00C02325"/>
    <w:p w:rsidR="00093DD3" w:rsidRDefault="00093DD3" w:rsidP="00C02325">
      <w:pPr>
        <w:sectPr w:rsidR="00093DD3" w:rsidSect="008F5C70">
          <w:pgSz w:w="11906" w:h="16838"/>
          <w:pgMar w:top="1440" w:right="1797" w:bottom="1440" w:left="1797" w:header="851" w:footer="992" w:gutter="0"/>
          <w:lnNumType w:countBy="1"/>
          <w:cols w:space="425"/>
          <w:docGrid w:type="lines" w:linePitch="312"/>
        </w:sectPr>
      </w:pPr>
    </w:p>
    <w:p w:rsidR="00A01274" w:rsidRPr="00E50204" w:rsidRDefault="00A01274" w:rsidP="00E50204">
      <w:pPr>
        <w:autoSpaceDE w:val="0"/>
        <w:autoSpaceDN w:val="0"/>
        <w:adjustRightInd w:val="0"/>
        <w:rPr>
          <w:rFonts w:ascii="Times New Roman" w:eastAsia="AdvTT3713a231" w:hAnsi="Times New Roman" w:cs="Times New Roman"/>
          <w:color w:val="131413"/>
          <w:kern w:val="0"/>
          <w:szCs w:val="21"/>
        </w:rPr>
      </w:pPr>
      <w:r w:rsidRPr="00E50204">
        <w:rPr>
          <w:rFonts w:ascii="Times New Roman" w:eastAsia="AdvTT3713a231" w:hAnsi="Times New Roman" w:cs="Times New Roman"/>
          <w:color w:val="131413"/>
          <w:kern w:val="0"/>
          <w:szCs w:val="21"/>
        </w:rPr>
        <w:lastRenderedPageBreak/>
        <w:t>Table S</w:t>
      </w:r>
      <w:r w:rsidR="00E50204" w:rsidRPr="00E50204">
        <w:rPr>
          <w:rFonts w:ascii="Times New Roman" w:eastAsia="AdvTT3713a231" w:hAnsi="Times New Roman" w:cs="Times New Roman" w:hint="eastAsia"/>
          <w:color w:val="131413"/>
          <w:kern w:val="0"/>
          <w:szCs w:val="21"/>
        </w:rPr>
        <w:t>3</w:t>
      </w:r>
      <w:r w:rsidRPr="00E50204">
        <w:rPr>
          <w:rFonts w:ascii="Times New Roman" w:eastAsia="AdvTT3713a231" w:hAnsi="Times New Roman" w:cs="Times New Roman"/>
          <w:color w:val="131413"/>
          <w:kern w:val="0"/>
          <w:szCs w:val="21"/>
        </w:rPr>
        <w:t>.</w:t>
      </w:r>
      <w:r w:rsidRPr="00E50204">
        <w:rPr>
          <w:rFonts w:ascii="Times New Roman" w:eastAsia="AdvTT3713a231" w:hAnsi="Times New Roman" w:cs="Times New Roman" w:hint="eastAsia"/>
          <w:color w:val="131413"/>
          <w:kern w:val="0"/>
          <w:szCs w:val="21"/>
        </w:rPr>
        <w:t xml:space="preserve"> </w:t>
      </w:r>
      <w:r w:rsidRPr="00E50204">
        <w:rPr>
          <w:rFonts w:ascii="Times New Roman" w:eastAsia="AdvTT3713a231" w:hAnsi="Times New Roman" w:cs="Times New Roman"/>
          <w:color w:val="131413"/>
          <w:kern w:val="0"/>
          <w:szCs w:val="21"/>
        </w:rPr>
        <w:t xml:space="preserve">Vegetation species composition, </w:t>
      </w:r>
      <w:r w:rsidRPr="00E50204">
        <w:rPr>
          <w:rFonts w:ascii="Times New Roman" w:eastAsia="AdvTT3713a231" w:hAnsi="Times New Roman" w:cs="Times New Roman" w:hint="eastAsia"/>
          <w:color w:val="131413"/>
          <w:kern w:val="0"/>
          <w:szCs w:val="21"/>
        </w:rPr>
        <w:t>life-group</w:t>
      </w:r>
      <w:r w:rsidRPr="00E50204">
        <w:rPr>
          <w:rFonts w:ascii="Times New Roman" w:eastAsia="AdvTT3713a231" w:hAnsi="Times New Roman" w:cs="Times New Roman"/>
          <w:color w:val="131413"/>
          <w:kern w:val="0"/>
          <w:szCs w:val="21"/>
        </w:rPr>
        <w:t xml:space="preserve"> type and important values (%) among different sandy habitats</w:t>
      </w:r>
    </w:p>
    <w:tbl>
      <w:tblPr>
        <w:tblW w:w="7867" w:type="dxa"/>
        <w:tblInd w:w="93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67"/>
        <w:gridCol w:w="1156"/>
        <w:gridCol w:w="964"/>
        <w:gridCol w:w="1060"/>
        <w:gridCol w:w="1060"/>
        <w:gridCol w:w="1060"/>
      </w:tblGrid>
      <w:tr w:rsidR="00A01274" w:rsidRPr="00A01274" w:rsidTr="000768DB">
        <w:trPr>
          <w:trHeight w:val="267"/>
        </w:trPr>
        <w:tc>
          <w:tcPr>
            <w:tcW w:w="2567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01274" w:rsidRPr="00A01274" w:rsidRDefault="000768DB" w:rsidP="00A012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  <w:t>Species</w:t>
            </w:r>
            <w:r w:rsidRPr="000768DB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 xml:space="preserve"> name</w:t>
            </w:r>
          </w:p>
        </w:tc>
        <w:tc>
          <w:tcPr>
            <w:tcW w:w="115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:rsidR="00A01274" w:rsidRPr="00A01274" w:rsidRDefault="00A01274" w:rsidP="00A012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Life-group</w:t>
            </w:r>
          </w:p>
        </w:tc>
        <w:tc>
          <w:tcPr>
            <w:tcW w:w="4144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01274" w:rsidRPr="00A01274" w:rsidRDefault="00A01274" w:rsidP="00A01274">
            <w:pPr>
              <w:widowControl/>
              <w:ind w:firstLineChars="500" w:firstLine="900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Important value </w:t>
            </w:r>
            <w:r w:rsidRPr="00A01274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（</w:t>
            </w: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%</w:t>
            </w:r>
            <w:r w:rsidRPr="00A01274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）</w:t>
            </w:r>
          </w:p>
        </w:tc>
      </w:tr>
      <w:tr w:rsidR="000768DB" w:rsidRPr="00A01274" w:rsidTr="000768DB">
        <w:trPr>
          <w:trHeight w:val="267"/>
        </w:trPr>
        <w:tc>
          <w:tcPr>
            <w:tcW w:w="2567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68DB" w:rsidRPr="00A01274" w:rsidRDefault="000768DB" w:rsidP="00A01274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768DB" w:rsidRPr="00A01274" w:rsidRDefault="000768DB" w:rsidP="00A0127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68DB" w:rsidRPr="00A01274" w:rsidRDefault="000768DB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MD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68DB" w:rsidRPr="00A01274" w:rsidRDefault="000768DB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FD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68DB" w:rsidRPr="00A01274" w:rsidRDefault="000768DB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FD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768DB" w:rsidRPr="00A01274" w:rsidRDefault="000768DB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SG</w:t>
            </w:r>
          </w:p>
        </w:tc>
      </w:tr>
      <w:tr w:rsidR="003A0F47" w:rsidRPr="00A01274" w:rsidTr="000768DB">
        <w:trPr>
          <w:trHeight w:val="267"/>
        </w:trPr>
        <w:tc>
          <w:tcPr>
            <w:tcW w:w="25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rtemisia </w:t>
            </w: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rigida</w:t>
            </w:r>
            <w:proofErr w:type="spellEnd"/>
          </w:p>
        </w:tc>
        <w:tc>
          <w:tcPr>
            <w:tcW w:w="115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F47" w:rsidRDefault="003A0F4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</w:t>
            </w:r>
          </w:p>
        </w:tc>
        <w:tc>
          <w:tcPr>
            <w:tcW w:w="9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</w:tr>
      <w:tr w:rsidR="003A0F47" w:rsidRPr="00A01274" w:rsidTr="000768DB">
        <w:trPr>
          <w:trHeight w:val="267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nisetum</w:t>
            </w:r>
            <w:proofErr w:type="spellEnd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entrasiaticum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A0F47" w:rsidRDefault="003A0F4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54</w:t>
            </w:r>
          </w:p>
        </w:tc>
      </w:tr>
      <w:tr w:rsidR="003A0F47" w:rsidRPr="00A01274" w:rsidTr="000768DB">
        <w:trPr>
          <w:trHeight w:val="267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elissitus</w:t>
            </w:r>
            <w:proofErr w:type="spellEnd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ruthenicus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A0F47" w:rsidRDefault="003A0F4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L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3A0F47" w:rsidRPr="00A01274" w:rsidTr="000768DB">
        <w:trPr>
          <w:trHeight w:val="267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eistogenes</w:t>
            </w:r>
            <w:proofErr w:type="spellEnd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rrosa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A0F47" w:rsidRDefault="003A0F4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0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5</w:t>
            </w:r>
          </w:p>
        </w:tc>
      </w:tr>
      <w:tr w:rsidR="003A0F47" w:rsidRPr="00A01274" w:rsidTr="000768DB">
        <w:trPr>
          <w:trHeight w:val="267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rtemisia </w:t>
            </w: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lodendrom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A0F47" w:rsidRDefault="003A0F4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6.8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3A0F47" w:rsidRPr="00A01274" w:rsidTr="000768DB">
        <w:trPr>
          <w:trHeight w:val="267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Lespedeza </w:t>
            </w: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vurica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A0F47" w:rsidRDefault="003A0F4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6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26</w:t>
            </w:r>
          </w:p>
        </w:tc>
      </w:tr>
      <w:tr w:rsidR="003A0F47" w:rsidRPr="00A01274" w:rsidTr="000768DB">
        <w:trPr>
          <w:trHeight w:val="267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rispermum</w:t>
            </w:r>
            <w:proofErr w:type="spellEnd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crocarpum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A0F47" w:rsidRDefault="003A0F4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8.4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3A0F47" w:rsidRPr="00A01274" w:rsidTr="000768DB">
        <w:trPr>
          <w:trHeight w:val="267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Delphinium </w:t>
            </w: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ndiflorum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A0F47" w:rsidRDefault="003A0F4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</w:tr>
      <w:tr w:rsidR="003A0F47" w:rsidRPr="00A01274" w:rsidTr="000768DB">
        <w:trPr>
          <w:trHeight w:val="267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rtemisia </w:t>
            </w: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eversiana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A0F47" w:rsidRDefault="003A0F4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21</w:t>
            </w:r>
          </w:p>
        </w:tc>
      </w:tr>
      <w:tr w:rsidR="003A0F47" w:rsidRPr="00A01274" w:rsidTr="000768DB">
        <w:trPr>
          <w:trHeight w:val="267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Euphorbia </w:t>
            </w: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umifusa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A0F47" w:rsidRDefault="003A0F4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3A0F47" w:rsidRPr="00A01274" w:rsidTr="000768DB">
        <w:trPr>
          <w:trHeight w:val="267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nanchum</w:t>
            </w:r>
            <w:proofErr w:type="spellEnd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eisiodes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A0F47" w:rsidRDefault="003A0F4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21</w:t>
            </w:r>
          </w:p>
        </w:tc>
      </w:tr>
      <w:tr w:rsidR="003A0F47" w:rsidRPr="00A01274" w:rsidTr="000768DB">
        <w:trPr>
          <w:trHeight w:val="267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tentilla</w:t>
            </w:r>
            <w:proofErr w:type="spellEnd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ifurca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A0F47" w:rsidRDefault="003A0F4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2</w:t>
            </w:r>
          </w:p>
        </w:tc>
      </w:tr>
      <w:tr w:rsidR="003A0F47" w:rsidRPr="00A01274" w:rsidTr="000768DB">
        <w:trPr>
          <w:trHeight w:val="267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taria</w:t>
            </w:r>
            <w:proofErr w:type="spellEnd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viridis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A0F47" w:rsidRDefault="003A0F4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5.2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5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1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1</w:t>
            </w:r>
          </w:p>
        </w:tc>
      </w:tr>
      <w:tr w:rsidR="003A0F47" w:rsidRPr="00A01274" w:rsidTr="000768DB">
        <w:trPr>
          <w:trHeight w:val="267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agrostis</w:t>
            </w:r>
            <w:proofErr w:type="spellEnd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ilosa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A0F47" w:rsidRDefault="003A0F4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3A0F47" w:rsidRPr="00A01274" w:rsidTr="000768DB">
        <w:trPr>
          <w:trHeight w:val="267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rtemisia </w:t>
            </w: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coparia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A0F47" w:rsidRDefault="003A0F4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5.2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3.64</w:t>
            </w:r>
          </w:p>
        </w:tc>
      </w:tr>
      <w:tr w:rsidR="003A0F47" w:rsidRPr="00A01274" w:rsidTr="000768DB">
        <w:trPr>
          <w:trHeight w:val="267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Salix </w:t>
            </w: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ordejevii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A0F47" w:rsidRDefault="003A0F4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3A0F47" w:rsidRPr="00A01274" w:rsidTr="000768DB">
        <w:trPr>
          <w:trHeight w:val="267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ribulus</w:t>
            </w:r>
            <w:proofErr w:type="spellEnd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rretris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A0F47" w:rsidRDefault="003A0F4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09</w:t>
            </w:r>
          </w:p>
        </w:tc>
      </w:tr>
      <w:tr w:rsidR="003A0F47" w:rsidRPr="00A01274" w:rsidTr="000768DB">
        <w:trPr>
          <w:trHeight w:val="267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enopodium</w:t>
            </w:r>
            <w:proofErr w:type="spellEnd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uminatum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A0F47" w:rsidRDefault="003A0F4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25</w:t>
            </w:r>
          </w:p>
        </w:tc>
      </w:tr>
      <w:tr w:rsidR="003A0F47" w:rsidRPr="00A01274" w:rsidTr="000768DB">
        <w:trPr>
          <w:trHeight w:val="267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onchus</w:t>
            </w:r>
            <w:proofErr w:type="spellEnd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leraceus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A0F47" w:rsidRDefault="003A0F4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3A0F47" w:rsidRPr="00A01274" w:rsidTr="000768DB">
        <w:trPr>
          <w:trHeight w:val="267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Ixeris</w:t>
            </w:r>
            <w:proofErr w:type="spellEnd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nticulata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A0F47" w:rsidRDefault="003A0F4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3A0F47" w:rsidRPr="00A01274" w:rsidTr="000768DB">
        <w:trPr>
          <w:trHeight w:val="267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eymus</w:t>
            </w:r>
            <w:proofErr w:type="spellEnd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ecalinus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A0F47" w:rsidRDefault="003A0F4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75</w:t>
            </w:r>
          </w:p>
        </w:tc>
      </w:tr>
      <w:tr w:rsidR="003A0F47" w:rsidRPr="00A01274" w:rsidTr="000768DB">
        <w:trPr>
          <w:trHeight w:val="267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rtemisia </w:t>
            </w: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frigida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A0F47" w:rsidRDefault="003A0F4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9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3A0F47" w:rsidRPr="00A01274" w:rsidTr="000768DB">
        <w:trPr>
          <w:trHeight w:val="267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ragmites</w:t>
            </w:r>
            <w:proofErr w:type="spellEnd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mmunis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A0F47" w:rsidRDefault="003A0F4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G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9.46</w:t>
            </w:r>
          </w:p>
        </w:tc>
      </w:tr>
      <w:tr w:rsidR="003A0F47" w:rsidRPr="00A01274" w:rsidTr="000768DB">
        <w:trPr>
          <w:trHeight w:val="267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odium</w:t>
            </w:r>
            <w:proofErr w:type="spellEnd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ephanianum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A0F47" w:rsidRDefault="003A0F4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</w:tr>
      <w:tr w:rsidR="003A0F47" w:rsidRPr="00A01274" w:rsidTr="000768DB">
        <w:trPr>
          <w:trHeight w:val="267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gitaria</w:t>
            </w:r>
            <w:proofErr w:type="spellEnd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illiaris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A0F47" w:rsidRDefault="003A0F4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8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1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3A0F47" w:rsidRPr="00A01274" w:rsidTr="000768DB">
        <w:trPr>
          <w:trHeight w:val="267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traphaxis</w:t>
            </w:r>
            <w:proofErr w:type="spellEnd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nshurica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A0F47" w:rsidRDefault="003A0F4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8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3A0F47" w:rsidRPr="00A01274" w:rsidTr="000768DB">
        <w:trPr>
          <w:trHeight w:val="267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Allium </w:t>
            </w: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ongolicum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A0F47" w:rsidRDefault="003A0F4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</w:t>
            </w:r>
            <w:r w:rsidR="00E50204">
              <w:rPr>
                <w:rFonts w:ascii="Times New Roman" w:hAnsi="Times New Roman" w:cs="Times New Roman" w:hint="eastAsia"/>
                <w:color w:val="000000"/>
                <w:sz w:val="18"/>
                <w:szCs w:val="18"/>
              </w:rPr>
              <w:t>F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0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</w:tr>
      <w:tr w:rsidR="003A0F47" w:rsidRPr="00A01274" w:rsidTr="000768DB">
        <w:trPr>
          <w:trHeight w:val="267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riophyllum</w:t>
            </w:r>
            <w:proofErr w:type="spellEnd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quarrosum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A0F47" w:rsidRDefault="003A0F4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5.2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3A0F47" w:rsidRPr="00A01274" w:rsidTr="000768DB">
        <w:trPr>
          <w:trHeight w:val="267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chinops</w:t>
            </w:r>
            <w:proofErr w:type="spellEnd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melini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A0F47" w:rsidRDefault="003A0F4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7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9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92</w:t>
            </w:r>
          </w:p>
        </w:tc>
      </w:tr>
      <w:tr w:rsidR="003A0F47" w:rsidRPr="00A01274" w:rsidTr="000768DB">
        <w:trPr>
          <w:trHeight w:val="267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Tragus </w:t>
            </w: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erteronianus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A0F47" w:rsidRDefault="003A0F4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3A0F47" w:rsidRPr="00A01274" w:rsidTr="000768DB">
        <w:trPr>
          <w:trHeight w:val="267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assia</w:t>
            </w:r>
            <w:proofErr w:type="spellEnd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asyphylla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A0F47" w:rsidRDefault="003A0F4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3A0F47" w:rsidRPr="00A01274" w:rsidTr="000768DB">
        <w:trPr>
          <w:trHeight w:val="267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ueldenstaedtia</w:t>
            </w:r>
            <w:proofErr w:type="spellEnd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tenophylla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A0F47" w:rsidRDefault="003A0F4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PF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0.1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3A0F47" w:rsidRPr="00A01274" w:rsidTr="000768DB">
        <w:trPr>
          <w:trHeight w:val="267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ragana</w:t>
            </w:r>
            <w:proofErr w:type="spellEnd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icrophylla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A0F47" w:rsidRDefault="003A0F4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2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0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</w:tr>
      <w:tr w:rsidR="003A0F47" w:rsidRPr="00A01274" w:rsidTr="000768DB">
        <w:trPr>
          <w:trHeight w:val="267"/>
        </w:trPr>
        <w:tc>
          <w:tcPr>
            <w:tcW w:w="2567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lsola</w:t>
            </w:r>
            <w:proofErr w:type="spellEnd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proofErr w:type="spellStart"/>
            <w:r w:rsidRPr="00A01274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llina</w:t>
            </w:r>
            <w:proofErr w:type="spellEnd"/>
          </w:p>
        </w:tc>
        <w:tc>
          <w:tcPr>
            <w:tcW w:w="1156" w:type="dxa"/>
            <w:shd w:val="clear" w:color="auto" w:fill="auto"/>
            <w:noWrap/>
            <w:vAlign w:val="center"/>
            <w:hideMark/>
          </w:tcPr>
          <w:p w:rsidR="003A0F47" w:rsidRDefault="003A0F47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F</w:t>
            </w:r>
          </w:p>
        </w:tc>
        <w:tc>
          <w:tcPr>
            <w:tcW w:w="964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:rsidR="003A0F47" w:rsidRPr="00A01274" w:rsidRDefault="003A0F47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A01274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</w:tr>
      <w:tr w:rsidR="00723E2D" w:rsidRPr="00A01274" w:rsidTr="000768DB">
        <w:trPr>
          <w:trHeight w:val="267"/>
        </w:trPr>
        <w:tc>
          <w:tcPr>
            <w:tcW w:w="2567" w:type="dxa"/>
            <w:shd w:val="clear" w:color="auto" w:fill="auto"/>
            <w:noWrap/>
            <w:vAlign w:val="center"/>
          </w:tcPr>
          <w:p w:rsidR="00723E2D" w:rsidRPr="00723E2D" w:rsidRDefault="00723E2D" w:rsidP="00A01274">
            <w:pPr>
              <w:widowControl/>
              <w:jc w:val="left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18"/>
                <w:szCs w:val="18"/>
              </w:rPr>
            </w:pPr>
            <w:r w:rsidRPr="00723E2D">
              <w:rPr>
                <w:rFonts w:ascii="Times New Roman" w:eastAsia="宋体" w:hAnsi="Times New Roman" w:cs="Times New Roman" w:hint="eastAsia"/>
                <w:iCs/>
                <w:color w:val="000000"/>
                <w:kern w:val="0"/>
                <w:sz w:val="18"/>
                <w:szCs w:val="18"/>
              </w:rPr>
              <w:t>Species number</w:t>
            </w:r>
          </w:p>
        </w:tc>
        <w:tc>
          <w:tcPr>
            <w:tcW w:w="1156" w:type="dxa"/>
            <w:shd w:val="clear" w:color="auto" w:fill="auto"/>
            <w:noWrap/>
            <w:vAlign w:val="center"/>
          </w:tcPr>
          <w:p w:rsidR="00723E2D" w:rsidRPr="00A01274" w:rsidRDefault="00723E2D" w:rsidP="00A0127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964" w:type="dxa"/>
            <w:shd w:val="clear" w:color="auto" w:fill="auto"/>
            <w:noWrap/>
            <w:vAlign w:val="center"/>
          </w:tcPr>
          <w:p w:rsidR="00723E2D" w:rsidRPr="00A01274" w:rsidRDefault="00A17D24" w:rsidP="00A01274">
            <w:pPr>
              <w:widowControl/>
              <w:jc w:val="left"/>
              <w:rPr>
                <w:rFonts w:ascii="Calibri" w:eastAsia="宋体" w:hAnsi="Calibri" w:cs="Calibri"/>
                <w:color w:val="000000"/>
                <w:kern w:val="0"/>
                <w:sz w:val="20"/>
                <w:szCs w:val="20"/>
              </w:rPr>
            </w:pPr>
            <w:r>
              <w:rPr>
                <w:rFonts w:ascii="Calibri" w:eastAsia="宋体" w:hAnsi="Calibri" w:cs="Calibri" w:hint="eastAsia"/>
                <w:color w:val="000000"/>
                <w:kern w:val="0"/>
                <w:sz w:val="20"/>
                <w:szCs w:val="20"/>
              </w:rPr>
              <w:t xml:space="preserve"> 7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723E2D" w:rsidRPr="00A01274" w:rsidRDefault="00A17D24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723E2D" w:rsidRPr="00A01274" w:rsidRDefault="00A17D24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2</w:t>
            </w:r>
          </w:p>
        </w:tc>
        <w:tc>
          <w:tcPr>
            <w:tcW w:w="1060" w:type="dxa"/>
            <w:shd w:val="clear" w:color="auto" w:fill="auto"/>
            <w:noWrap/>
            <w:vAlign w:val="center"/>
          </w:tcPr>
          <w:p w:rsidR="00723E2D" w:rsidRPr="00A01274" w:rsidRDefault="00A17D24" w:rsidP="00A01274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20</w:t>
            </w:r>
          </w:p>
        </w:tc>
      </w:tr>
    </w:tbl>
    <w:p w:rsidR="00A01274" w:rsidRPr="008D452D" w:rsidRDefault="003A0F47" w:rsidP="00C31518">
      <w:pPr>
        <w:autoSpaceDE w:val="0"/>
        <w:autoSpaceDN w:val="0"/>
        <w:adjustRightInd w:val="0"/>
        <w:jc w:val="left"/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</w:pPr>
      <w:r w:rsidRPr="00380D94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MD, Mobile dune; SFD, Semi-fixed dune; FD, Fixed dune; G, Grassland; </w:t>
      </w:r>
      <w:r w:rsidRPr="004A283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The specie dominance (DV) in eac</w:t>
      </w:r>
      <w:r w:rsidRPr="004A283B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h habitat </w:t>
      </w:r>
      <w:r w:rsidRPr="004A283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was</w:t>
      </w:r>
      <w:r w:rsidRPr="004A283B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4A283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calculated using the ordinary formula DV = (R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W</w:t>
      </w:r>
      <w:r w:rsidRPr="004A283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 +</w:t>
      </w:r>
      <w:r w:rsidRPr="004A283B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4A283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 xml:space="preserve">RH + RC)/3, where RA is the relative 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biomass</w:t>
      </w:r>
      <w:r w:rsidRPr="004A283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, RH</w:t>
      </w:r>
      <w:r w:rsidRPr="004A283B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4A283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is the relative height, and RC the relative cover of the</w:t>
      </w:r>
      <w:r w:rsidRPr="004A283B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4A283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species. R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W</w:t>
      </w:r>
      <w:r w:rsidRPr="004A283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, RH, and RC were all represented as</w:t>
      </w:r>
      <w:r w:rsidRPr="004A283B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4A283B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ercent values.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 xml:space="preserve"> </w:t>
      </w:r>
      <w:r w:rsidRPr="003A0F4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AF Annual forbs, AG annual grass, PF, perennial forbs, PG</w:t>
      </w:r>
      <w:r w:rsidR="008D452D"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，</w:t>
      </w:r>
      <w:r w:rsidRPr="003A0F47">
        <w:rPr>
          <w:rFonts w:ascii="Times New Roman" w:eastAsia="宋体" w:hAnsi="Times New Roman" w:cs="Times New Roman"/>
          <w:color w:val="000000"/>
          <w:kern w:val="0"/>
          <w:sz w:val="20"/>
          <w:szCs w:val="20"/>
        </w:rPr>
        <w:t>perennial grass, S shrub</w:t>
      </w:r>
      <w:r>
        <w:rPr>
          <w:rFonts w:ascii="Times New Roman" w:eastAsia="宋体" w:hAnsi="Times New Roman" w:cs="Times New Roman" w:hint="eastAsia"/>
          <w:color w:val="000000"/>
          <w:kern w:val="0"/>
          <w:sz w:val="20"/>
          <w:szCs w:val="20"/>
        </w:rPr>
        <w:t>.</w:t>
      </w:r>
      <w:bookmarkStart w:id="0" w:name="_GoBack"/>
      <w:bookmarkEnd w:id="0"/>
    </w:p>
    <w:sectPr w:rsidR="00A01274" w:rsidRPr="008D452D" w:rsidSect="00A01274">
      <w:pgSz w:w="11906" w:h="16838"/>
      <w:pgMar w:top="1440" w:right="1797" w:bottom="1440" w:left="1797" w:header="851" w:footer="992" w:gutter="0"/>
      <w:lnNumType w:countBy="1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49FB" w:rsidRDefault="00E649FB" w:rsidP="00160050">
      <w:r>
        <w:separator/>
      </w:r>
    </w:p>
  </w:endnote>
  <w:endnote w:type="continuationSeparator" w:id="0">
    <w:p w:rsidR="00E649FB" w:rsidRDefault="00E649FB" w:rsidP="001600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3713a231">
    <w:altName w:val="方正舒体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49FB" w:rsidRDefault="00E649FB" w:rsidP="00160050">
      <w:r>
        <w:separator/>
      </w:r>
    </w:p>
  </w:footnote>
  <w:footnote w:type="continuationSeparator" w:id="0">
    <w:p w:rsidR="00E649FB" w:rsidRDefault="00E649FB" w:rsidP="001600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2BE9"/>
    <w:rsid w:val="0000038F"/>
    <w:rsid w:val="00012BAC"/>
    <w:rsid w:val="00013F17"/>
    <w:rsid w:val="00023046"/>
    <w:rsid w:val="00025BCB"/>
    <w:rsid w:val="0003058E"/>
    <w:rsid w:val="00031900"/>
    <w:rsid w:val="00031C99"/>
    <w:rsid w:val="00035BED"/>
    <w:rsid w:val="0003769F"/>
    <w:rsid w:val="0004258E"/>
    <w:rsid w:val="00044265"/>
    <w:rsid w:val="00057EAC"/>
    <w:rsid w:val="0006087D"/>
    <w:rsid w:val="00063EAA"/>
    <w:rsid w:val="00066E9E"/>
    <w:rsid w:val="000768DB"/>
    <w:rsid w:val="00080C03"/>
    <w:rsid w:val="00083E5B"/>
    <w:rsid w:val="00084479"/>
    <w:rsid w:val="00086BB3"/>
    <w:rsid w:val="000902DB"/>
    <w:rsid w:val="000935DC"/>
    <w:rsid w:val="00093DD3"/>
    <w:rsid w:val="000944DA"/>
    <w:rsid w:val="000948F5"/>
    <w:rsid w:val="00094CC2"/>
    <w:rsid w:val="00095CE5"/>
    <w:rsid w:val="000A6C5D"/>
    <w:rsid w:val="000B235D"/>
    <w:rsid w:val="000B4937"/>
    <w:rsid w:val="000B61C8"/>
    <w:rsid w:val="000C5739"/>
    <w:rsid w:val="000D0B24"/>
    <w:rsid w:val="000D580B"/>
    <w:rsid w:val="000E3F75"/>
    <w:rsid w:val="000E4CCF"/>
    <w:rsid w:val="000E59EA"/>
    <w:rsid w:val="000E62FB"/>
    <w:rsid w:val="000F064F"/>
    <w:rsid w:val="000F0E51"/>
    <w:rsid w:val="000F0E98"/>
    <w:rsid w:val="000F293A"/>
    <w:rsid w:val="000F3775"/>
    <w:rsid w:val="000F63C2"/>
    <w:rsid w:val="000F738D"/>
    <w:rsid w:val="001000DC"/>
    <w:rsid w:val="00100636"/>
    <w:rsid w:val="001011DC"/>
    <w:rsid w:val="00102FAF"/>
    <w:rsid w:val="00103843"/>
    <w:rsid w:val="00104960"/>
    <w:rsid w:val="00105246"/>
    <w:rsid w:val="00106C82"/>
    <w:rsid w:val="00111B3D"/>
    <w:rsid w:val="00116D16"/>
    <w:rsid w:val="00120387"/>
    <w:rsid w:val="00120C5A"/>
    <w:rsid w:val="001228C9"/>
    <w:rsid w:val="00125428"/>
    <w:rsid w:val="001315BE"/>
    <w:rsid w:val="001343E0"/>
    <w:rsid w:val="00134EF2"/>
    <w:rsid w:val="00141F71"/>
    <w:rsid w:val="001435EE"/>
    <w:rsid w:val="0014697D"/>
    <w:rsid w:val="00150C36"/>
    <w:rsid w:val="0015541A"/>
    <w:rsid w:val="001558C4"/>
    <w:rsid w:val="00156D50"/>
    <w:rsid w:val="00157624"/>
    <w:rsid w:val="001579F0"/>
    <w:rsid w:val="00160050"/>
    <w:rsid w:val="00161FDF"/>
    <w:rsid w:val="00163A76"/>
    <w:rsid w:val="00164B6F"/>
    <w:rsid w:val="00166AE5"/>
    <w:rsid w:val="00170710"/>
    <w:rsid w:val="00171ACC"/>
    <w:rsid w:val="00173A4F"/>
    <w:rsid w:val="00174311"/>
    <w:rsid w:val="0018262A"/>
    <w:rsid w:val="00184F6E"/>
    <w:rsid w:val="00186F37"/>
    <w:rsid w:val="00194876"/>
    <w:rsid w:val="001A0CDC"/>
    <w:rsid w:val="001A2985"/>
    <w:rsid w:val="001A6E14"/>
    <w:rsid w:val="001B05C4"/>
    <w:rsid w:val="001B13AC"/>
    <w:rsid w:val="001B1C5D"/>
    <w:rsid w:val="001B6F54"/>
    <w:rsid w:val="001C376C"/>
    <w:rsid w:val="001D188F"/>
    <w:rsid w:val="001D4812"/>
    <w:rsid w:val="001D5AD5"/>
    <w:rsid w:val="001D66C2"/>
    <w:rsid w:val="001D6C43"/>
    <w:rsid w:val="001D7731"/>
    <w:rsid w:val="001F1074"/>
    <w:rsid w:val="001F22AD"/>
    <w:rsid w:val="001F3A70"/>
    <w:rsid w:val="001F5C04"/>
    <w:rsid w:val="00204E59"/>
    <w:rsid w:val="002054E7"/>
    <w:rsid w:val="00205831"/>
    <w:rsid w:val="00205BA1"/>
    <w:rsid w:val="0020641E"/>
    <w:rsid w:val="00210E2B"/>
    <w:rsid w:val="00212AD3"/>
    <w:rsid w:val="00216658"/>
    <w:rsid w:val="00217096"/>
    <w:rsid w:val="00217E5E"/>
    <w:rsid w:val="00221A43"/>
    <w:rsid w:val="00224D54"/>
    <w:rsid w:val="002275C5"/>
    <w:rsid w:val="00231B61"/>
    <w:rsid w:val="0023518C"/>
    <w:rsid w:val="00235267"/>
    <w:rsid w:val="002360BE"/>
    <w:rsid w:val="002437EA"/>
    <w:rsid w:val="00245A85"/>
    <w:rsid w:val="00252982"/>
    <w:rsid w:val="00253026"/>
    <w:rsid w:val="002538DE"/>
    <w:rsid w:val="00257AC2"/>
    <w:rsid w:val="00257DFB"/>
    <w:rsid w:val="00263552"/>
    <w:rsid w:val="00272BE9"/>
    <w:rsid w:val="00272F76"/>
    <w:rsid w:val="002777A5"/>
    <w:rsid w:val="0028030C"/>
    <w:rsid w:val="00281E9D"/>
    <w:rsid w:val="0028310A"/>
    <w:rsid w:val="0028392B"/>
    <w:rsid w:val="0029415E"/>
    <w:rsid w:val="002A08D5"/>
    <w:rsid w:val="002B0C40"/>
    <w:rsid w:val="002B40A3"/>
    <w:rsid w:val="002B4EB5"/>
    <w:rsid w:val="002B4EE6"/>
    <w:rsid w:val="002B61AE"/>
    <w:rsid w:val="002B61E1"/>
    <w:rsid w:val="002B79FB"/>
    <w:rsid w:val="002B7C53"/>
    <w:rsid w:val="002C2F17"/>
    <w:rsid w:val="002C6793"/>
    <w:rsid w:val="002D1E29"/>
    <w:rsid w:val="002E5284"/>
    <w:rsid w:val="002E64D1"/>
    <w:rsid w:val="002E7177"/>
    <w:rsid w:val="002E7A44"/>
    <w:rsid w:val="002E7AD3"/>
    <w:rsid w:val="002F07EE"/>
    <w:rsid w:val="002F6EAA"/>
    <w:rsid w:val="00300BD6"/>
    <w:rsid w:val="00301508"/>
    <w:rsid w:val="00301E24"/>
    <w:rsid w:val="00311848"/>
    <w:rsid w:val="00316069"/>
    <w:rsid w:val="003163BD"/>
    <w:rsid w:val="003245F5"/>
    <w:rsid w:val="00331225"/>
    <w:rsid w:val="00331A94"/>
    <w:rsid w:val="003331AE"/>
    <w:rsid w:val="00334BF6"/>
    <w:rsid w:val="00335F5B"/>
    <w:rsid w:val="00345DEB"/>
    <w:rsid w:val="00353907"/>
    <w:rsid w:val="00354CE7"/>
    <w:rsid w:val="0035630F"/>
    <w:rsid w:val="003564DA"/>
    <w:rsid w:val="003635D0"/>
    <w:rsid w:val="00366DBD"/>
    <w:rsid w:val="003715A1"/>
    <w:rsid w:val="0037352A"/>
    <w:rsid w:val="00376723"/>
    <w:rsid w:val="0037678F"/>
    <w:rsid w:val="00376877"/>
    <w:rsid w:val="00376D29"/>
    <w:rsid w:val="00387994"/>
    <w:rsid w:val="00390618"/>
    <w:rsid w:val="003A03DA"/>
    <w:rsid w:val="003A0F47"/>
    <w:rsid w:val="003A18B7"/>
    <w:rsid w:val="003A4D12"/>
    <w:rsid w:val="003B4CB9"/>
    <w:rsid w:val="003B7A8D"/>
    <w:rsid w:val="003B7EAF"/>
    <w:rsid w:val="003C0C18"/>
    <w:rsid w:val="003C1085"/>
    <w:rsid w:val="003C2F89"/>
    <w:rsid w:val="003C63A2"/>
    <w:rsid w:val="003C6CF0"/>
    <w:rsid w:val="003D4B34"/>
    <w:rsid w:val="003D5AFD"/>
    <w:rsid w:val="003D6422"/>
    <w:rsid w:val="003E157B"/>
    <w:rsid w:val="003F4F6E"/>
    <w:rsid w:val="003F6A47"/>
    <w:rsid w:val="003F7041"/>
    <w:rsid w:val="004023F6"/>
    <w:rsid w:val="004031C3"/>
    <w:rsid w:val="00403C73"/>
    <w:rsid w:val="004040C8"/>
    <w:rsid w:val="00404A3F"/>
    <w:rsid w:val="00405980"/>
    <w:rsid w:val="00406373"/>
    <w:rsid w:val="0041105A"/>
    <w:rsid w:val="004153C4"/>
    <w:rsid w:val="00415DAB"/>
    <w:rsid w:val="00420B61"/>
    <w:rsid w:val="0042452A"/>
    <w:rsid w:val="00427C4F"/>
    <w:rsid w:val="00433563"/>
    <w:rsid w:val="00436B6C"/>
    <w:rsid w:val="00437837"/>
    <w:rsid w:val="00440F83"/>
    <w:rsid w:val="00444B38"/>
    <w:rsid w:val="0044555F"/>
    <w:rsid w:val="004478B6"/>
    <w:rsid w:val="00450910"/>
    <w:rsid w:val="00450A93"/>
    <w:rsid w:val="00452DE2"/>
    <w:rsid w:val="00467805"/>
    <w:rsid w:val="00470A9A"/>
    <w:rsid w:val="00474303"/>
    <w:rsid w:val="00495AE8"/>
    <w:rsid w:val="004962E7"/>
    <w:rsid w:val="004A283B"/>
    <w:rsid w:val="004A7B96"/>
    <w:rsid w:val="004B1764"/>
    <w:rsid w:val="004B1951"/>
    <w:rsid w:val="004B4E1D"/>
    <w:rsid w:val="004B63DD"/>
    <w:rsid w:val="004B70CC"/>
    <w:rsid w:val="004B7E7C"/>
    <w:rsid w:val="004C6CC4"/>
    <w:rsid w:val="004C6F9C"/>
    <w:rsid w:val="004D2A2E"/>
    <w:rsid w:val="004D36B6"/>
    <w:rsid w:val="004D4CD6"/>
    <w:rsid w:val="004E26B4"/>
    <w:rsid w:val="004E2E8F"/>
    <w:rsid w:val="004E5107"/>
    <w:rsid w:val="004E5DB2"/>
    <w:rsid w:val="004F21E5"/>
    <w:rsid w:val="004F2291"/>
    <w:rsid w:val="004F25E1"/>
    <w:rsid w:val="004F322D"/>
    <w:rsid w:val="004F32C5"/>
    <w:rsid w:val="004F7C11"/>
    <w:rsid w:val="005073CB"/>
    <w:rsid w:val="0051136C"/>
    <w:rsid w:val="00514057"/>
    <w:rsid w:val="005149D1"/>
    <w:rsid w:val="0051543E"/>
    <w:rsid w:val="00515643"/>
    <w:rsid w:val="005164E7"/>
    <w:rsid w:val="005275D1"/>
    <w:rsid w:val="00530B0E"/>
    <w:rsid w:val="005312F0"/>
    <w:rsid w:val="005325D1"/>
    <w:rsid w:val="00533CB3"/>
    <w:rsid w:val="00537D8A"/>
    <w:rsid w:val="00540AD5"/>
    <w:rsid w:val="0054346F"/>
    <w:rsid w:val="00545615"/>
    <w:rsid w:val="0054743A"/>
    <w:rsid w:val="005537FF"/>
    <w:rsid w:val="005546F5"/>
    <w:rsid w:val="00556829"/>
    <w:rsid w:val="005568AA"/>
    <w:rsid w:val="00557A51"/>
    <w:rsid w:val="0056009A"/>
    <w:rsid w:val="005605C0"/>
    <w:rsid w:val="0056292C"/>
    <w:rsid w:val="005703EA"/>
    <w:rsid w:val="00571A4C"/>
    <w:rsid w:val="00571D2D"/>
    <w:rsid w:val="0057234C"/>
    <w:rsid w:val="005824F5"/>
    <w:rsid w:val="00591601"/>
    <w:rsid w:val="00592810"/>
    <w:rsid w:val="00593028"/>
    <w:rsid w:val="005951E4"/>
    <w:rsid w:val="00597FE8"/>
    <w:rsid w:val="005A0BAD"/>
    <w:rsid w:val="005A324C"/>
    <w:rsid w:val="005A3EF1"/>
    <w:rsid w:val="005A3F81"/>
    <w:rsid w:val="005A4BE6"/>
    <w:rsid w:val="005A7F34"/>
    <w:rsid w:val="005B48C0"/>
    <w:rsid w:val="005B542C"/>
    <w:rsid w:val="005C2C0D"/>
    <w:rsid w:val="005C35C3"/>
    <w:rsid w:val="005C4962"/>
    <w:rsid w:val="005D0E8E"/>
    <w:rsid w:val="005D28E5"/>
    <w:rsid w:val="005D2D49"/>
    <w:rsid w:val="005D373F"/>
    <w:rsid w:val="005D7AAE"/>
    <w:rsid w:val="005E0727"/>
    <w:rsid w:val="005E1C02"/>
    <w:rsid w:val="005E3B3F"/>
    <w:rsid w:val="005E45AC"/>
    <w:rsid w:val="005E66A9"/>
    <w:rsid w:val="005F3C37"/>
    <w:rsid w:val="00600658"/>
    <w:rsid w:val="00604AC3"/>
    <w:rsid w:val="006139BD"/>
    <w:rsid w:val="006240F5"/>
    <w:rsid w:val="00624243"/>
    <w:rsid w:val="00624607"/>
    <w:rsid w:val="00627288"/>
    <w:rsid w:val="006321E0"/>
    <w:rsid w:val="00633C65"/>
    <w:rsid w:val="00634453"/>
    <w:rsid w:val="006375C3"/>
    <w:rsid w:val="00637B81"/>
    <w:rsid w:val="00643B8E"/>
    <w:rsid w:val="00650025"/>
    <w:rsid w:val="006543B9"/>
    <w:rsid w:val="0065584C"/>
    <w:rsid w:val="00655F33"/>
    <w:rsid w:val="006567DC"/>
    <w:rsid w:val="00657C31"/>
    <w:rsid w:val="00665CBA"/>
    <w:rsid w:val="0066747E"/>
    <w:rsid w:val="006674B2"/>
    <w:rsid w:val="00671811"/>
    <w:rsid w:val="0067338F"/>
    <w:rsid w:val="00673772"/>
    <w:rsid w:val="00675ED4"/>
    <w:rsid w:val="00677BAD"/>
    <w:rsid w:val="00682A79"/>
    <w:rsid w:val="00687A36"/>
    <w:rsid w:val="00691E00"/>
    <w:rsid w:val="00692C97"/>
    <w:rsid w:val="00697C87"/>
    <w:rsid w:val="006A0B6E"/>
    <w:rsid w:val="006A65C2"/>
    <w:rsid w:val="006A6762"/>
    <w:rsid w:val="006B1300"/>
    <w:rsid w:val="006B2694"/>
    <w:rsid w:val="006B2E15"/>
    <w:rsid w:val="006B3EB1"/>
    <w:rsid w:val="006B435F"/>
    <w:rsid w:val="006B4A9A"/>
    <w:rsid w:val="006C0673"/>
    <w:rsid w:val="006C1925"/>
    <w:rsid w:val="006C6843"/>
    <w:rsid w:val="006C7F91"/>
    <w:rsid w:val="006D2E0F"/>
    <w:rsid w:val="006D6A02"/>
    <w:rsid w:val="006E6BAB"/>
    <w:rsid w:val="006F372D"/>
    <w:rsid w:val="007039F9"/>
    <w:rsid w:val="007108FB"/>
    <w:rsid w:val="00711A4C"/>
    <w:rsid w:val="00712394"/>
    <w:rsid w:val="0072127F"/>
    <w:rsid w:val="00721D14"/>
    <w:rsid w:val="00723755"/>
    <w:rsid w:val="00723DBF"/>
    <w:rsid w:val="00723E2D"/>
    <w:rsid w:val="00725035"/>
    <w:rsid w:val="0072636D"/>
    <w:rsid w:val="0072643A"/>
    <w:rsid w:val="00727241"/>
    <w:rsid w:val="00734629"/>
    <w:rsid w:val="007349F2"/>
    <w:rsid w:val="0073551A"/>
    <w:rsid w:val="00740652"/>
    <w:rsid w:val="00744BF9"/>
    <w:rsid w:val="00747874"/>
    <w:rsid w:val="00756269"/>
    <w:rsid w:val="00756ED2"/>
    <w:rsid w:val="00762656"/>
    <w:rsid w:val="0076796D"/>
    <w:rsid w:val="007708B8"/>
    <w:rsid w:val="0077792E"/>
    <w:rsid w:val="00777D5D"/>
    <w:rsid w:val="00781CF5"/>
    <w:rsid w:val="00782800"/>
    <w:rsid w:val="0078419A"/>
    <w:rsid w:val="00791E83"/>
    <w:rsid w:val="00793DC9"/>
    <w:rsid w:val="0079564C"/>
    <w:rsid w:val="0079617A"/>
    <w:rsid w:val="00796F9F"/>
    <w:rsid w:val="007A5EFE"/>
    <w:rsid w:val="007A668A"/>
    <w:rsid w:val="007A6811"/>
    <w:rsid w:val="007A6A8F"/>
    <w:rsid w:val="007B1945"/>
    <w:rsid w:val="007C47B8"/>
    <w:rsid w:val="007C4BB9"/>
    <w:rsid w:val="007C4D45"/>
    <w:rsid w:val="007C5C8D"/>
    <w:rsid w:val="007C604A"/>
    <w:rsid w:val="007D08AC"/>
    <w:rsid w:val="007D1C0A"/>
    <w:rsid w:val="007D25F2"/>
    <w:rsid w:val="007D35F0"/>
    <w:rsid w:val="007D4D02"/>
    <w:rsid w:val="007D7DDA"/>
    <w:rsid w:val="007E429D"/>
    <w:rsid w:val="007F0E78"/>
    <w:rsid w:val="007F2B0F"/>
    <w:rsid w:val="007F53F0"/>
    <w:rsid w:val="007F7F62"/>
    <w:rsid w:val="00805543"/>
    <w:rsid w:val="00814CF2"/>
    <w:rsid w:val="00814FF4"/>
    <w:rsid w:val="0081644C"/>
    <w:rsid w:val="0081668D"/>
    <w:rsid w:val="0082238E"/>
    <w:rsid w:val="008240E0"/>
    <w:rsid w:val="00835820"/>
    <w:rsid w:val="0084388C"/>
    <w:rsid w:val="008559E9"/>
    <w:rsid w:val="00860507"/>
    <w:rsid w:val="00862623"/>
    <w:rsid w:val="00865115"/>
    <w:rsid w:val="008655F2"/>
    <w:rsid w:val="00865F79"/>
    <w:rsid w:val="00867D94"/>
    <w:rsid w:val="00885D7A"/>
    <w:rsid w:val="00890843"/>
    <w:rsid w:val="00892383"/>
    <w:rsid w:val="00893D29"/>
    <w:rsid w:val="008976CE"/>
    <w:rsid w:val="008A3FEA"/>
    <w:rsid w:val="008B194B"/>
    <w:rsid w:val="008C2301"/>
    <w:rsid w:val="008C461E"/>
    <w:rsid w:val="008C480A"/>
    <w:rsid w:val="008C5B36"/>
    <w:rsid w:val="008C6549"/>
    <w:rsid w:val="008C6E2C"/>
    <w:rsid w:val="008C706F"/>
    <w:rsid w:val="008D1B07"/>
    <w:rsid w:val="008D452D"/>
    <w:rsid w:val="008D5C71"/>
    <w:rsid w:val="008D611F"/>
    <w:rsid w:val="008D7091"/>
    <w:rsid w:val="008E2818"/>
    <w:rsid w:val="008E38E5"/>
    <w:rsid w:val="008E40E3"/>
    <w:rsid w:val="008F4A20"/>
    <w:rsid w:val="008F4A44"/>
    <w:rsid w:val="00900357"/>
    <w:rsid w:val="0090256E"/>
    <w:rsid w:val="00903146"/>
    <w:rsid w:val="0090335A"/>
    <w:rsid w:val="009065E2"/>
    <w:rsid w:val="009127BB"/>
    <w:rsid w:val="00913F51"/>
    <w:rsid w:val="009141CC"/>
    <w:rsid w:val="0092542C"/>
    <w:rsid w:val="00931521"/>
    <w:rsid w:val="00932EFC"/>
    <w:rsid w:val="00936D9E"/>
    <w:rsid w:val="00940E2C"/>
    <w:rsid w:val="0094297A"/>
    <w:rsid w:val="00942F16"/>
    <w:rsid w:val="009466F9"/>
    <w:rsid w:val="00947C14"/>
    <w:rsid w:val="00951153"/>
    <w:rsid w:val="00953C23"/>
    <w:rsid w:val="00954C2B"/>
    <w:rsid w:val="009574F5"/>
    <w:rsid w:val="00957D63"/>
    <w:rsid w:val="00962F5B"/>
    <w:rsid w:val="009669F0"/>
    <w:rsid w:val="0096703B"/>
    <w:rsid w:val="00967D8C"/>
    <w:rsid w:val="00967FEE"/>
    <w:rsid w:val="0097208B"/>
    <w:rsid w:val="00975C29"/>
    <w:rsid w:val="0098379F"/>
    <w:rsid w:val="00986259"/>
    <w:rsid w:val="00987C4A"/>
    <w:rsid w:val="00994BC9"/>
    <w:rsid w:val="00997A85"/>
    <w:rsid w:val="009A0F68"/>
    <w:rsid w:val="009A1AA2"/>
    <w:rsid w:val="009A417D"/>
    <w:rsid w:val="009A79F3"/>
    <w:rsid w:val="009B4849"/>
    <w:rsid w:val="009B5B04"/>
    <w:rsid w:val="009C0DCB"/>
    <w:rsid w:val="009C1686"/>
    <w:rsid w:val="009C3D97"/>
    <w:rsid w:val="009C6E43"/>
    <w:rsid w:val="009D26E2"/>
    <w:rsid w:val="009E1101"/>
    <w:rsid w:val="009E429B"/>
    <w:rsid w:val="009F3FAF"/>
    <w:rsid w:val="009F4744"/>
    <w:rsid w:val="009F5559"/>
    <w:rsid w:val="00A00FCB"/>
    <w:rsid w:val="00A01274"/>
    <w:rsid w:val="00A0243C"/>
    <w:rsid w:val="00A04955"/>
    <w:rsid w:val="00A06263"/>
    <w:rsid w:val="00A10344"/>
    <w:rsid w:val="00A119E4"/>
    <w:rsid w:val="00A1389D"/>
    <w:rsid w:val="00A14F70"/>
    <w:rsid w:val="00A15D2D"/>
    <w:rsid w:val="00A17D24"/>
    <w:rsid w:val="00A17D7F"/>
    <w:rsid w:val="00A21178"/>
    <w:rsid w:val="00A23EC7"/>
    <w:rsid w:val="00A2659D"/>
    <w:rsid w:val="00A35C96"/>
    <w:rsid w:val="00A4021B"/>
    <w:rsid w:val="00A41188"/>
    <w:rsid w:val="00A4342E"/>
    <w:rsid w:val="00A45902"/>
    <w:rsid w:val="00A45D18"/>
    <w:rsid w:val="00A464F2"/>
    <w:rsid w:val="00A50840"/>
    <w:rsid w:val="00A555AB"/>
    <w:rsid w:val="00A57332"/>
    <w:rsid w:val="00A63828"/>
    <w:rsid w:val="00A63F42"/>
    <w:rsid w:val="00A6511C"/>
    <w:rsid w:val="00A7512D"/>
    <w:rsid w:val="00A77F1A"/>
    <w:rsid w:val="00A809E3"/>
    <w:rsid w:val="00A80BED"/>
    <w:rsid w:val="00A810C1"/>
    <w:rsid w:val="00A81DF1"/>
    <w:rsid w:val="00A86A49"/>
    <w:rsid w:val="00A94C0B"/>
    <w:rsid w:val="00A97005"/>
    <w:rsid w:val="00AA1F0E"/>
    <w:rsid w:val="00AA232B"/>
    <w:rsid w:val="00AA256A"/>
    <w:rsid w:val="00AA54DC"/>
    <w:rsid w:val="00AA6155"/>
    <w:rsid w:val="00AB27BA"/>
    <w:rsid w:val="00AC0629"/>
    <w:rsid w:val="00AC08D9"/>
    <w:rsid w:val="00AC1904"/>
    <w:rsid w:val="00AC41E2"/>
    <w:rsid w:val="00AC7EE1"/>
    <w:rsid w:val="00AD66E6"/>
    <w:rsid w:val="00AE113C"/>
    <w:rsid w:val="00AE2423"/>
    <w:rsid w:val="00AF2607"/>
    <w:rsid w:val="00AF6E5D"/>
    <w:rsid w:val="00B00EF4"/>
    <w:rsid w:val="00B01E6F"/>
    <w:rsid w:val="00B04EAD"/>
    <w:rsid w:val="00B11374"/>
    <w:rsid w:val="00B16707"/>
    <w:rsid w:val="00B16C6A"/>
    <w:rsid w:val="00B221F5"/>
    <w:rsid w:val="00B23370"/>
    <w:rsid w:val="00B26CD0"/>
    <w:rsid w:val="00B26F1C"/>
    <w:rsid w:val="00B3377E"/>
    <w:rsid w:val="00B37FCA"/>
    <w:rsid w:val="00B40D9E"/>
    <w:rsid w:val="00B52371"/>
    <w:rsid w:val="00B52A4F"/>
    <w:rsid w:val="00B52FC5"/>
    <w:rsid w:val="00B547C0"/>
    <w:rsid w:val="00B5644B"/>
    <w:rsid w:val="00B60B17"/>
    <w:rsid w:val="00B717C3"/>
    <w:rsid w:val="00B74F13"/>
    <w:rsid w:val="00B75FD0"/>
    <w:rsid w:val="00B873BE"/>
    <w:rsid w:val="00B944AB"/>
    <w:rsid w:val="00B968F7"/>
    <w:rsid w:val="00BA15D6"/>
    <w:rsid w:val="00BA38E7"/>
    <w:rsid w:val="00BA6098"/>
    <w:rsid w:val="00BA60A0"/>
    <w:rsid w:val="00BB0CB2"/>
    <w:rsid w:val="00BB412D"/>
    <w:rsid w:val="00BB5AA4"/>
    <w:rsid w:val="00BB6BAE"/>
    <w:rsid w:val="00BC3E5C"/>
    <w:rsid w:val="00BC4055"/>
    <w:rsid w:val="00BD1C3D"/>
    <w:rsid w:val="00BD2576"/>
    <w:rsid w:val="00BD339A"/>
    <w:rsid w:val="00BD49EF"/>
    <w:rsid w:val="00BD54E5"/>
    <w:rsid w:val="00BD5F59"/>
    <w:rsid w:val="00BD6776"/>
    <w:rsid w:val="00BD67DE"/>
    <w:rsid w:val="00BE36B8"/>
    <w:rsid w:val="00BE769C"/>
    <w:rsid w:val="00BF458A"/>
    <w:rsid w:val="00BF7FD3"/>
    <w:rsid w:val="00C01214"/>
    <w:rsid w:val="00C0148A"/>
    <w:rsid w:val="00C02325"/>
    <w:rsid w:val="00C02A56"/>
    <w:rsid w:val="00C061B3"/>
    <w:rsid w:val="00C177E7"/>
    <w:rsid w:val="00C17ACE"/>
    <w:rsid w:val="00C21258"/>
    <w:rsid w:val="00C27579"/>
    <w:rsid w:val="00C31518"/>
    <w:rsid w:val="00C3290B"/>
    <w:rsid w:val="00C32D5C"/>
    <w:rsid w:val="00C32F5B"/>
    <w:rsid w:val="00C33AAA"/>
    <w:rsid w:val="00C36518"/>
    <w:rsid w:val="00C46912"/>
    <w:rsid w:val="00C506AB"/>
    <w:rsid w:val="00C53FB5"/>
    <w:rsid w:val="00C60AEF"/>
    <w:rsid w:val="00C65501"/>
    <w:rsid w:val="00C74A4F"/>
    <w:rsid w:val="00C77CE1"/>
    <w:rsid w:val="00C82331"/>
    <w:rsid w:val="00C841DD"/>
    <w:rsid w:val="00C844ED"/>
    <w:rsid w:val="00C84AAA"/>
    <w:rsid w:val="00C8506F"/>
    <w:rsid w:val="00C907D7"/>
    <w:rsid w:val="00C9123C"/>
    <w:rsid w:val="00C91BF1"/>
    <w:rsid w:val="00C92F82"/>
    <w:rsid w:val="00C9715B"/>
    <w:rsid w:val="00CA5590"/>
    <w:rsid w:val="00CB1CF4"/>
    <w:rsid w:val="00CB393E"/>
    <w:rsid w:val="00CB4078"/>
    <w:rsid w:val="00CC09EB"/>
    <w:rsid w:val="00CC4374"/>
    <w:rsid w:val="00CC71AE"/>
    <w:rsid w:val="00CE15C2"/>
    <w:rsid w:val="00CE4560"/>
    <w:rsid w:val="00CE4623"/>
    <w:rsid w:val="00CE4D85"/>
    <w:rsid w:val="00CF32E3"/>
    <w:rsid w:val="00CF500A"/>
    <w:rsid w:val="00CF544E"/>
    <w:rsid w:val="00D06F38"/>
    <w:rsid w:val="00D11717"/>
    <w:rsid w:val="00D13406"/>
    <w:rsid w:val="00D2768A"/>
    <w:rsid w:val="00D30661"/>
    <w:rsid w:val="00D35967"/>
    <w:rsid w:val="00D37EF1"/>
    <w:rsid w:val="00D40FE7"/>
    <w:rsid w:val="00D44162"/>
    <w:rsid w:val="00D45946"/>
    <w:rsid w:val="00D50C4B"/>
    <w:rsid w:val="00D5120E"/>
    <w:rsid w:val="00D556D5"/>
    <w:rsid w:val="00D573C5"/>
    <w:rsid w:val="00D60BE9"/>
    <w:rsid w:val="00D655C1"/>
    <w:rsid w:val="00D717AF"/>
    <w:rsid w:val="00D73DEF"/>
    <w:rsid w:val="00D75762"/>
    <w:rsid w:val="00D8471E"/>
    <w:rsid w:val="00D871CC"/>
    <w:rsid w:val="00D902C9"/>
    <w:rsid w:val="00D92BDC"/>
    <w:rsid w:val="00D93B1E"/>
    <w:rsid w:val="00DA0CE5"/>
    <w:rsid w:val="00DA12AE"/>
    <w:rsid w:val="00DA1A69"/>
    <w:rsid w:val="00DA37A1"/>
    <w:rsid w:val="00DA6BF5"/>
    <w:rsid w:val="00DB5190"/>
    <w:rsid w:val="00DB59D4"/>
    <w:rsid w:val="00DC0044"/>
    <w:rsid w:val="00DD092A"/>
    <w:rsid w:val="00DD3FFE"/>
    <w:rsid w:val="00DD4585"/>
    <w:rsid w:val="00DE10E3"/>
    <w:rsid w:val="00DE1467"/>
    <w:rsid w:val="00DE49E2"/>
    <w:rsid w:val="00DE4D3C"/>
    <w:rsid w:val="00DE6046"/>
    <w:rsid w:val="00DF0A12"/>
    <w:rsid w:val="00DF1D26"/>
    <w:rsid w:val="00DF22B3"/>
    <w:rsid w:val="00DF57AE"/>
    <w:rsid w:val="00E11DAB"/>
    <w:rsid w:val="00E1200E"/>
    <w:rsid w:val="00E14153"/>
    <w:rsid w:val="00E14CFE"/>
    <w:rsid w:val="00E17C73"/>
    <w:rsid w:val="00E20F4D"/>
    <w:rsid w:val="00E21C5F"/>
    <w:rsid w:val="00E222FE"/>
    <w:rsid w:val="00E226F7"/>
    <w:rsid w:val="00E31B2F"/>
    <w:rsid w:val="00E3233F"/>
    <w:rsid w:val="00E35BC1"/>
    <w:rsid w:val="00E37EB8"/>
    <w:rsid w:val="00E4534F"/>
    <w:rsid w:val="00E455F4"/>
    <w:rsid w:val="00E50204"/>
    <w:rsid w:val="00E50B3C"/>
    <w:rsid w:val="00E50DFB"/>
    <w:rsid w:val="00E521A5"/>
    <w:rsid w:val="00E543F1"/>
    <w:rsid w:val="00E62E64"/>
    <w:rsid w:val="00E649FB"/>
    <w:rsid w:val="00E6751C"/>
    <w:rsid w:val="00E725B7"/>
    <w:rsid w:val="00E81D99"/>
    <w:rsid w:val="00E86A4F"/>
    <w:rsid w:val="00E87708"/>
    <w:rsid w:val="00E93C07"/>
    <w:rsid w:val="00E95E6A"/>
    <w:rsid w:val="00EA2519"/>
    <w:rsid w:val="00EA27A0"/>
    <w:rsid w:val="00EA36F0"/>
    <w:rsid w:val="00EA50AE"/>
    <w:rsid w:val="00EB02DD"/>
    <w:rsid w:val="00EB1B22"/>
    <w:rsid w:val="00EB3033"/>
    <w:rsid w:val="00EB645E"/>
    <w:rsid w:val="00ED1D9D"/>
    <w:rsid w:val="00ED2E09"/>
    <w:rsid w:val="00ED5B4D"/>
    <w:rsid w:val="00EE249F"/>
    <w:rsid w:val="00EE2871"/>
    <w:rsid w:val="00EE38F7"/>
    <w:rsid w:val="00EF3886"/>
    <w:rsid w:val="00EF6C85"/>
    <w:rsid w:val="00F021A9"/>
    <w:rsid w:val="00F03BFE"/>
    <w:rsid w:val="00F0413A"/>
    <w:rsid w:val="00F10660"/>
    <w:rsid w:val="00F10B17"/>
    <w:rsid w:val="00F215DA"/>
    <w:rsid w:val="00F21FDC"/>
    <w:rsid w:val="00F2685C"/>
    <w:rsid w:val="00F27290"/>
    <w:rsid w:val="00F35DAA"/>
    <w:rsid w:val="00F4336D"/>
    <w:rsid w:val="00F474BF"/>
    <w:rsid w:val="00F5195F"/>
    <w:rsid w:val="00F60131"/>
    <w:rsid w:val="00F672F0"/>
    <w:rsid w:val="00F7794F"/>
    <w:rsid w:val="00F80290"/>
    <w:rsid w:val="00F837B5"/>
    <w:rsid w:val="00F847EB"/>
    <w:rsid w:val="00F84DF4"/>
    <w:rsid w:val="00F87ADA"/>
    <w:rsid w:val="00F916E9"/>
    <w:rsid w:val="00F947CE"/>
    <w:rsid w:val="00F94AD8"/>
    <w:rsid w:val="00F95298"/>
    <w:rsid w:val="00FA4E56"/>
    <w:rsid w:val="00FB08EC"/>
    <w:rsid w:val="00FB503A"/>
    <w:rsid w:val="00FB72C1"/>
    <w:rsid w:val="00FC1DD0"/>
    <w:rsid w:val="00FC570A"/>
    <w:rsid w:val="00FD4791"/>
    <w:rsid w:val="00FE030E"/>
    <w:rsid w:val="00FE2867"/>
    <w:rsid w:val="00FE2DE6"/>
    <w:rsid w:val="00FE3334"/>
    <w:rsid w:val="00FE6206"/>
    <w:rsid w:val="00FF3996"/>
    <w:rsid w:val="00FF648B"/>
    <w:rsid w:val="00FF7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23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72BE9"/>
  </w:style>
  <w:style w:type="paragraph" w:styleId="a4">
    <w:name w:val="header"/>
    <w:basedOn w:val="a"/>
    <w:link w:val="Char"/>
    <w:uiPriority w:val="99"/>
    <w:unhideWhenUsed/>
    <w:rsid w:val="001600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6005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600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60050"/>
    <w:rPr>
      <w:sz w:val="18"/>
      <w:szCs w:val="18"/>
    </w:rPr>
  </w:style>
  <w:style w:type="character" w:styleId="a6">
    <w:name w:val="Hyperlink"/>
    <w:uiPriority w:val="99"/>
    <w:semiHidden/>
    <w:unhideWhenUsed/>
    <w:rsid w:val="00987C4A"/>
    <w:rPr>
      <w:color w:val="0000FF"/>
      <w:u w:val="single"/>
    </w:rPr>
  </w:style>
  <w:style w:type="character" w:customStyle="1" w:styleId="apple-style-span">
    <w:name w:val="apple-style-span"/>
    <w:basedOn w:val="a0"/>
    <w:rsid w:val="00987C4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0232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272BE9"/>
  </w:style>
  <w:style w:type="paragraph" w:styleId="a4">
    <w:name w:val="header"/>
    <w:basedOn w:val="a"/>
    <w:link w:val="Char"/>
    <w:uiPriority w:val="99"/>
    <w:unhideWhenUsed/>
    <w:rsid w:val="001600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160050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1600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160050"/>
    <w:rPr>
      <w:sz w:val="18"/>
      <w:szCs w:val="18"/>
    </w:rPr>
  </w:style>
  <w:style w:type="character" w:styleId="a6">
    <w:name w:val="Hyperlink"/>
    <w:uiPriority w:val="99"/>
    <w:semiHidden/>
    <w:unhideWhenUsed/>
    <w:rsid w:val="00987C4A"/>
    <w:rPr>
      <w:color w:val="0000FF"/>
      <w:u w:val="single"/>
    </w:rPr>
  </w:style>
  <w:style w:type="character" w:customStyle="1" w:styleId="apple-style-span">
    <w:name w:val="apple-style-span"/>
    <w:basedOn w:val="a0"/>
    <w:rsid w:val="00987C4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6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08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46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629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3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496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170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29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6</TotalTime>
  <Pages>3</Pages>
  <Words>564</Words>
  <Characters>3220</Characters>
  <Application>Microsoft Office Word</Application>
  <DocSecurity>0</DocSecurity>
  <Lines>26</Lines>
  <Paragraphs>7</Paragraphs>
  <ScaleCrop>false</ScaleCrop>
  <Company/>
  <LinksUpToDate>false</LinksUpToDate>
  <CharactersWithSpaces>37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ansen</cp:lastModifiedBy>
  <cp:revision>40</cp:revision>
  <dcterms:created xsi:type="dcterms:W3CDTF">2014-11-14T06:31:00Z</dcterms:created>
  <dcterms:modified xsi:type="dcterms:W3CDTF">2016-11-03T07:37:00Z</dcterms:modified>
</cp:coreProperties>
</file>